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1</w:t>
            </w:r>
          </w:p>
        </w:tc>
        <w:tc>
          <w:tcPr>
            <w:tcW w:w="4320"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Title: Association of antihypertensive drugs, intestinal ischemia, and breast diseases: A drug-target Mendelian Randomization study</w:t>
            </w:r>
          </w:p>
          <w:p w14:paraId="12528F36">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 xml:space="preserve">Abstract: </w:t>
            </w:r>
            <w:r>
              <w:rPr>
                <w:rFonts w:hint="default" w:eastAsia="Times New Roman"/>
                <w:sz w:val="18"/>
                <w:szCs w:val="18"/>
                <w:lang w:val="en-US" w:eastAsia="zh-CN"/>
              </w:rPr>
              <w:t>The study executed summary data-based Mendelian randomization (SMR) analysis of expression quantitative trait loci (eQTL) data in blood from patients with breast diseases. Then, blood pressure (BP) related single nucleotide polymorphisms (SNPs) were used as instrumental variables (IVs) to study the relationship between different antihypertensive drug targets and breast diseases, which was performed according to drug-targeting MR analysis. The data were extracted from FinnGen database, the BCAC database, the UK Biobank project, etc. False discovery rate (FDR) correction was executed for reliable results, while colocalization analysis was also performed to clarify shared gene variants. Furthermore, mediation MR methods were used to investigate the mechanistic pathways by which antihypertensives act on breast diseases in specific gene loci.</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681F500">
            <w:pPr>
              <w:spacing w:before="96" w:beforeLines="40" w:after="96" w:afterLines="40" w:line="24" w:lineRule="atLeast"/>
              <w:rPr>
                <w:rFonts w:eastAsia="Times New Roman"/>
                <w:sz w:val="18"/>
                <w:szCs w:val="18"/>
                <w:lang w:val="en-GB" w:eastAsia="en-US"/>
              </w:rPr>
            </w:pPr>
          </w:p>
        </w:tc>
        <w:tc>
          <w:tcPr>
            <w:tcW w:w="4320" w:type="dxa"/>
            <w:tcBorders>
              <w:top w:val="single" w:color="7F7F7F" w:sz="6" w:space="0"/>
            </w:tcBorders>
          </w:tcPr>
          <w:p w14:paraId="7A6DC6E9">
            <w:pPr>
              <w:spacing w:before="96" w:beforeLines="40" w:after="96" w:afterLines="40" w:line="24" w:lineRule="atLeast"/>
              <w:rPr>
                <w:rFonts w:eastAsia="Times New Roman"/>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460FB29C">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1-2</w:t>
            </w:r>
          </w:p>
        </w:tc>
        <w:tc>
          <w:tcPr>
            <w:tcW w:w="4320" w:type="dxa"/>
            <w:shd w:val="clear" w:color="auto" w:fill="EEEEEE"/>
          </w:tcPr>
          <w:p w14:paraId="5D990A22">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Exposure: antihypertensive drugs</w:t>
            </w:r>
          </w:p>
          <w:p w14:paraId="36B6AB7D">
            <w:pPr>
              <w:spacing w:before="96" w:beforeLines="40" w:after="96" w:afterLines="40" w:line="24" w:lineRule="atLeast"/>
              <w:rPr>
                <w:rFonts w:hint="eastAsia" w:eastAsia="Times New Roman"/>
                <w:sz w:val="18"/>
                <w:szCs w:val="18"/>
                <w:lang w:val="en-US" w:eastAsia="zh-CN"/>
              </w:rPr>
            </w:pPr>
            <w:r>
              <w:rPr>
                <w:rFonts w:hint="default" w:eastAsia="Times New Roman"/>
                <w:sz w:val="18"/>
                <w:szCs w:val="18"/>
                <w:lang w:val="en-US" w:eastAsia="zh-CN"/>
              </w:rPr>
              <w:t xml:space="preserve">Yes, most studies </w:t>
            </w:r>
            <w:r>
              <w:rPr>
                <w:rFonts w:hint="eastAsia" w:eastAsia="Times New Roman"/>
                <w:sz w:val="18"/>
                <w:szCs w:val="18"/>
                <w:lang w:val="en-US" w:eastAsia="zh-CN"/>
              </w:rPr>
              <w:t>promoted</w:t>
            </w:r>
            <w:r>
              <w:rPr>
                <w:rFonts w:hint="default" w:eastAsia="Times New Roman"/>
                <w:sz w:val="18"/>
                <w:szCs w:val="18"/>
                <w:lang w:val="en-US" w:eastAsia="zh-CN"/>
              </w:rPr>
              <w:t xml:space="preserve"> that hypertension is strongly correlated with heart failure, kidney disease and cancer. Because of high prevalence and mortality rates of the two illness, many studies are currently focusing on the relationship among hypertension, usage of antihypertensive drugs and breast diseases. Hypertension may promote cancer through systematic inflammatory process, modulation of associated cytokines, and alternation of cancer microenvironment.</w:t>
            </w:r>
            <w:r>
              <w:rPr>
                <w:rFonts w:hint="eastAsia" w:eastAsia="Times New Roman"/>
                <w:sz w:val="18"/>
                <w:szCs w:val="18"/>
                <w:lang w:val="en-US" w:eastAsia="zh-CN"/>
              </w:rPr>
              <w:t xml:space="preserve"> </w:t>
            </w:r>
            <w:r>
              <w:rPr>
                <w:rFonts w:hint="default" w:eastAsia="Times New Roman"/>
                <w:sz w:val="18"/>
                <w:szCs w:val="18"/>
                <w:lang w:val="en-US" w:eastAsia="zh-CN"/>
              </w:rPr>
              <w:t>The relationship between antihypertensive drug usage and the risk of breast cancer have attracted the attention of more and more scholars, but the findings are not fully consistent. De Miranda et al. revealed that angiotensin-converting enzyme inhibitors (ACEIs) and angiotensin II receptor blockers (AREs) could inhibit breast cancer progression by suppressing metastasis, proliferation and angiogenesis. And a review including 57 articles also suggested that long-term use of ACEIs and ARBs was associated with reduced breast cancer risk, but use of calcium channel blockers (CCBs), beta blocker (BBs) and diuretics could increase breast cancer risk. Moreover, two case-control studies also demonstrated that CCBs, BBs, and diuretics increased the risk of breast cancer, but the role of ACEIs and ARBs were not significant. However, evidence from cross-sectional and cohort study have suggested the absence of significant relationship between antihypertensive medications (such as ACEIs, BBs, CCBs, and diuretics) and breast cancer development.</w:t>
            </w:r>
            <w:r>
              <w:rPr>
                <w:rFonts w:hint="eastAsia" w:eastAsia="Times New Roman"/>
                <w:sz w:val="18"/>
                <w:szCs w:val="18"/>
                <w:lang w:val="en-US" w:eastAsia="zh-CN"/>
              </w:rPr>
              <w:t xml:space="preserve"> </w:t>
            </w:r>
          </w:p>
          <w:p w14:paraId="30767D42">
            <w:pPr>
              <w:spacing w:before="96" w:beforeLines="40" w:after="96" w:afterLines="40" w:line="24" w:lineRule="atLeast"/>
              <w:rPr>
                <w:rFonts w:hint="default" w:eastAsia="Times New Roman"/>
                <w:sz w:val="18"/>
                <w:szCs w:val="18"/>
                <w:lang w:val="en-US" w:eastAsia="zh-CN"/>
              </w:rPr>
            </w:pPr>
            <w:r>
              <w:rPr>
                <w:rFonts w:hint="default" w:eastAsia="Times New Roman"/>
                <w:sz w:val="18"/>
                <w:szCs w:val="18"/>
                <w:lang w:val="en-US" w:eastAsia="zh-CN"/>
              </w:rPr>
              <w:t>From our perspective, potential confounders have possibly led to conflicting results in previous observational studies. Furthermore, it is difficult to confirm causal relationships owing to the contribution of reverse causation. Furthermore, performing clinical drug trials are usually limited by funding constraints and ethical procedures.</w:t>
            </w:r>
            <w:r>
              <w:rPr>
                <w:rFonts w:hint="eastAsia" w:eastAsia="Times New Roman"/>
                <w:sz w:val="18"/>
                <w:szCs w:val="18"/>
                <w:lang w:val="en-US" w:eastAsia="zh-CN"/>
              </w:rPr>
              <w:t xml:space="preserve"> To fill this gap, a drug-target Mendelian randomization (MR) analysis was used provide more robust evidence of causality. MR analysis is founded on the random allocation of parental alleles to offspring, wherein the use of genetic variants as instrumental variables (IVs) effectively emulates the randomization process. This study used the drug target MR method. The potential implications for causal inference suggest that genetic variation within genes encoding drug targets contribute to modulation of drug targets activity and corresponding phenotypic outcomes. This inference is drawn using genome-wide association studies (GWAS) and expression quantitative trait loci (eQTL) data as proxies for exposure. So drug-targeted MR methods were performed to achieve more efficient drug development and remove translation barriers. The mediation MR method was also incorporated into the process. According to previous studies, blood pressure (BP) is strongly associated with altered vascular status, while breast cancer is also associated with ischemia. Therefore, we further investigated the causal relationship between BP, intestinal ischemia, and breast cancer through mediated MR analysis. </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2294F6C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2</w:t>
            </w:r>
          </w:p>
        </w:tc>
        <w:tc>
          <w:tcPr>
            <w:tcW w:w="4320" w:type="dxa"/>
            <w:tcBorders>
              <w:bottom w:val="single" w:color="7F7F7F" w:sz="6" w:space="0"/>
            </w:tcBorders>
          </w:tcPr>
          <w:p w14:paraId="11250836">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GB" w:eastAsia="en-GB"/>
              </w:rPr>
              <w:t xml:space="preserve">By using genetic proxies for drug targets, we conducted a drug-target MR study supplemented by colocalization analysis to figure out the correlation of various antihypertensive drugs and the onset of breast diseases. In addition, mediation analyses were performed from a genetic perspective on the causal relationship among hypertension, intestinal ischemia, and breast disease. </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2FFEF450">
            <w:pPr>
              <w:spacing w:before="96" w:beforeLines="40" w:after="96" w:afterLines="40" w:line="24" w:lineRule="atLeast"/>
              <w:rPr>
                <w:rFonts w:eastAsia="Times New Roman"/>
                <w:sz w:val="18"/>
                <w:szCs w:val="18"/>
                <w:lang w:val="en-GB" w:eastAsia="en-US"/>
              </w:rPr>
            </w:pPr>
          </w:p>
        </w:tc>
        <w:tc>
          <w:tcPr>
            <w:tcW w:w="4320" w:type="dxa"/>
            <w:tcBorders>
              <w:top w:val="single" w:color="7F7F7F" w:sz="6" w:space="0"/>
            </w:tcBorders>
            <w:shd w:val="clear" w:color="auto" w:fill="EEEEEE"/>
          </w:tcPr>
          <w:p w14:paraId="6CB9315A">
            <w:pPr>
              <w:spacing w:before="96" w:beforeLines="40" w:after="96" w:afterLines="40" w:line="24" w:lineRule="atLeast"/>
              <w:rPr>
                <w:rFonts w:eastAsia="Times New Roman"/>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pPr>
              <w:spacing w:before="96" w:beforeLines="40" w:after="96" w:afterLines="40" w:line="24" w:lineRule="atLeast"/>
              <w:rPr>
                <w:rFonts w:eastAsia="Times New Roman"/>
                <w:sz w:val="18"/>
                <w:szCs w:val="18"/>
                <w:lang w:val="en-GB" w:eastAsia="en-GB"/>
              </w:rPr>
            </w:pPr>
          </w:p>
        </w:tc>
        <w:tc>
          <w:tcPr>
            <w:tcW w:w="4320"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2</w:t>
            </w:r>
          </w:p>
        </w:tc>
        <w:tc>
          <w:tcPr>
            <w:tcW w:w="4320" w:type="dxa"/>
            <w:shd w:val="clear" w:color="auto" w:fill="EEEEEE"/>
          </w:tcPr>
          <w:p w14:paraId="33F4171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US" w:eastAsia="zh-CN"/>
              </w:rPr>
              <w:t xml:space="preserve">We utilized GWAS summary data and eQTLs data of European population. </w:t>
            </w:r>
          </w:p>
        </w:tc>
      </w:tr>
      <w:tr w14:paraId="376A6F82">
        <w:tblPrEx>
          <w:tblCellMar>
            <w:top w:w="0" w:type="dxa"/>
            <w:left w:w="108" w:type="dxa"/>
            <w:bottom w:w="0" w:type="dxa"/>
            <w:right w:w="108" w:type="dxa"/>
          </w:tblCellMar>
        </w:tblPrEx>
        <w:trPr>
          <w:trHeight w:val="1044" w:hRule="atLeast"/>
        </w:trPr>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29ACC32C">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2-3</w:t>
            </w:r>
          </w:p>
        </w:tc>
        <w:tc>
          <w:tcPr>
            <w:tcW w:w="4320" w:type="dxa"/>
          </w:tcPr>
          <w:p w14:paraId="03C8A3C4">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2.2 Identification of antihypertensive drug targets</w:t>
            </w:r>
            <w:r>
              <w:rPr>
                <w:rFonts w:hint="eastAsia" w:eastAsia="宋体"/>
                <w:sz w:val="18"/>
                <w:szCs w:val="18"/>
                <w:lang w:val="en-US" w:eastAsia="zh-CN"/>
              </w:rPr>
              <w:t xml:space="preserve">: </w:t>
            </w:r>
            <w:r>
              <w:rPr>
                <w:rFonts w:hint="eastAsia" w:eastAsia="Times New Roman"/>
                <w:sz w:val="18"/>
                <w:szCs w:val="18"/>
                <w:lang w:val="en-GB" w:eastAsia="en-GB"/>
              </w:rPr>
              <w:t>According to widely accepted guidelines, hypertensive drugs are categorized as: ACEIs, ARBs, BBs, dihydropyridines‌, non-dihydropyridines, thiazide diuretics (TDs), loop diuretics, potassium-sparing diuretics, renin inhibitors, mineralocorticoid receptor antagonists, alpha-1 blockers, centrally acting drugs, vasodilators, and angiotensin receptor-neprilysin inhibitors. Subsequently, the shared gene targets of the 14 antihypertensive drugs have been identified in the DrugBank (https://go.drugbank.com/) and the ChEMBL (https://www.ebi.ac.uk/chembl/). Then, we retrieved the details of these genes in the NCBI Gene database (https://www.ncbi.nlm.nih.gov/), which were listed in Supplementary Table 2.</w:t>
            </w:r>
          </w:p>
          <w:p w14:paraId="2C55079A">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2.3 Identification of BP</w:t>
            </w:r>
            <w:r>
              <w:rPr>
                <w:rFonts w:hint="eastAsia" w:eastAsia="宋体"/>
                <w:sz w:val="18"/>
                <w:szCs w:val="18"/>
                <w:lang w:val="en-US" w:eastAsia="zh-CN"/>
              </w:rPr>
              <w:t xml:space="preserve">: </w:t>
            </w:r>
            <w:r>
              <w:rPr>
                <w:rFonts w:hint="eastAsia" w:eastAsia="Times New Roman"/>
                <w:sz w:val="18"/>
                <w:szCs w:val="18"/>
                <w:lang w:val="en-GB" w:eastAsia="en-GB"/>
              </w:rPr>
              <w:t xml:space="preserve">In this study, downstream effects of pharmacological interventions (e.g. BP) were selected, to model drug exposure. Genetic association data for SBP were derived from the IEU Open GWAS Project database (https://gwas.mrcieu.ac.uk/, Dataset: ieu-b-38). The present study encompassed 757,601 European pedigree individuals from the UK Biobank and the International Consortium of Blood Pressure. Meanwhile, data on diastolic blood pressure (DBP) from the same population was also obtained (Dataset: ieu-b-39), and all participants were adjusted in age, sex, and BMI. </w:t>
            </w:r>
          </w:p>
          <w:p w14:paraId="5114B3A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2.4 Identification of gene expression data in the blood</w:t>
            </w:r>
            <w:r>
              <w:rPr>
                <w:rFonts w:hint="eastAsia" w:eastAsia="宋体"/>
                <w:sz w:val="18"/>
                <w:szCs w:val="18"/>
                <w:lang w:val="en-US" w:eastAsia="zh-CN"/>
              </w:rPr>
              <w:t xml:space="preserve">: </w:t>
            </w:r>
            <w:r>
              <w:rPr>
                <w:rFonts w:hint="eastAsia" w:eastAsia="Times New Roman"/>
                <w:sz w:val="18"/>
                <w:szCs w:val="18"/>
                <w:lang w:val="en-GB" w:eastAsia="en-GB"/>
              </w:rPr>
              <w:t xml:space="preserve">Currently, it is widely accepted that peripheral blood is readily accessible for detection, and the eQTL effects in peripheral blood may reflect of those in other relevant tissues. As a result, eQTL data was obtained, which encompassed a total of 31,684 blood samples from individuals of European descent and provided transcriptomic profiles of 16,987 genes. Association analysis was also used to identify loci of variation linked to gene expression. In addition, aggregated data for the eQTL were extracted from the eQTLGen consortium (https://www. eqtlgen.org/). </w:t>
            </w:r>
          </w:p>
          <w:p w14:paraId="243884DC">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2.5 Determination of study outcomes</w:t>
            </w:r>
            <w:r>
              <w:rPr>
                <w:rFonts w:hint="eastAsia" w:eastAsia="宋体"/>
                <w:sz w:val="18"/>
                <w:szCs w:val="18"/>
                <w:lang w:val="en-US" w:eastAsia="zh-CN"/>
              </w:rPr>
              <w:t xml:space="preserve">: </w:t>
            </w:r>
            <w:r>
              <w:rPr>
                <w:rFonts w:hint="eastAsia" w:eastAsia="Times New Roman"/>
                <w:sz w:val="18"/>
                <w:szCs w:val="18"/>
                <w:lang w:val="en-GB" w:eastAsia="en-GB"/>
              </w:rPr>
              <w:t>Summary-level GWAS data related to benign breast neoplasm and inflammatory breast disorders were available in the FinnGen study (https://www.finngen.fi/en). Summary-level data of breast cancer, which combined GWAS meta-analysis data, iCOGS and Oncoarray, were obtained from the Breast Cancer Association Consortium (BCAC) database (https://bcac.ccge.medschl.cam.ac.uk). And data of breast cysts were selected from the UK Biobank project (http://www.nealelab.is/uk-biobank/). All of participants were European population and no overlap existed between the populations in the exposure and outcome datasets. Details on specific datasets is presented in Supplementary Table 3.</w:t>
            </w:r>
          </w:p>
          <w:p w14:paraId="37C3B4C3">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2.6 Positive control</w:t>
            </w:r>
            <w:r>
              <w:rPr>
                <w:rFonts w:hint="eastAsia" w:eastAsia="宋体"/>
                <w:sz w:val="18"/>
                <w:szCs w:val="18"/>
                <w:lang w:val="en-US" w:eastAsia="zh-CN"/>
              </w:rPr>
              <w:t xml:space="preserve">: </w:t>
            </w:r>
            <w:r>
              <w:rPr>
                <w:rFonts w:hint="eastAsia" w:eastAsia="Times New Roman"/>
                <w:sz w:val="18"/>
                <w:szCs w:val="18"/>
                <w:lang w:val="en-GB" w:eastAsia="en-GB"/>
              </w:rPr>
              <w:t>To verify the validity of genetic targets, positive control analysis was performed. Antihypertensive drugs have been widely utilized to manage coronary artery disease (CAD), so we obtained the dataset of CAD from the GWAS catalog database (https://www.ebi.ac.uk/gwas/home) for analysis (Dataset: ebi-a-GCST005195). This is the largest dataset for the study of CAD with 122,733 cases and 424,528 controls. In this process, two-sample MR analysis was completed within the scope of the target gene identified previously.</w:t>
            </w:r>
          </w:p>
          <w:p w14:paraId="79FB783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etails on specific datasets is presented in Supplementary Table 3.</w:t>
            </w:r>
          </w:p>
        </w:tc>
      </w:tr>
      <w:tr w14:paraId="04B065C7">
        <w:tblPrEx>
          <w:tblCellMar>
            <w:top w:w="0" w:type="dxa"/>
            <w:left w:w="108" w:type="dxa"/>
            <w:bottom w:w="0" w:type="dxa"/>
            <w:right w:w="108" w:type="dxa"/>
          </w:tblCellMar>
        </w:tblPrEx>
        <w:trPr>
          <w:trHeight w:val="391" w:hRule="atLeast"/>
        </w:trPr>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2CDB28F5">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3</w:t>
            </w:r>
          </w:p>
        </w:tc>
        <w:tc>
          <w:tcPr>
            <w:tcW w:w="4320" w:type="dxa"/>
            <w:shd w:val="clear" w:color="auto" w:fill="EEEEEE"/>
          </w:tcPr>
          <w:p w14:paraId="658E613A">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MR analysis</w:t>
            </w:r>
            <w:r>
              <w:rPr>
                <w:rFonts w:hint="eastAsia" w:eastAsia="宋体"/>
                <w:sz w:val="18"/>
                <w:szCs w:val="18"/>
                <w:lang w:val="en-US" w:eastAsia="zh-CN"/>
              </w:rPr>
              <w:t xml:space="preserve">: </w:t>
            </w:r>
            <w:r>
              <w:rPr>
                <w:rFonts w:hint="eastAsia" w:eastAsia="Times New Roman"/>
                <w:sz w:val="18"/>
                <w:szCs w:val="18"/>
                <w:lang w:val="en-GB" w:eastAsia="en-GB"/>
              </w:rPr>
              <w:t xml:space="preserve">SMR analysis was conducted to ascertain the genetic impact of eQTL, which utilized summary data and followed the principles of MR. Horizontal pleiotropy was assessed by the Heterogeneity in dependent instrument (HEIDI) method. The threshold of P value was 0.05 after FDR correlation. </w:t>
            </w:r>
          </w:p>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wo-sample MR analysis</w:t>
            </w:r>
            <w:r>
              <w:rPr>
                <w:rFonts w:hint="eastAsia" w:eastAsia="宋体"/>
                <w:sz w:val="18"/>
                <w:szCs w:val="18"/>
                <w:lang w:val="en-US" w:eastAsia="zh-CN"/>
              </w:rPr>
              <w:t xml:space="preserve">: </w:t>
            </w:r>
            <w:r>
              <w:rPr>
                <w:rFonts w:hint="eastAsia" w:eastAsia="Times New Roman"/>
                <w:sz w:val="18"/>
                <w:szCs w:val="18"/>
                <w:lang w:val="en-GB" w:eastAsia="en-GB"/>
              </w:rPr>
              <w:t xml:space="preserve">We performed positive control MR analysis, with SBP and DBP as exposure, CAD as outcome. Then, we conducted the two-sample MR analysis, with SBP and DBP as exposure, and breast diseases as outcome. Firstly, we selected IVs with following screening criteria: (i) select 1,000kb gene region cis-SNPs located near the drug target genes; (ii) select SNPs strongly associated with BP (P&lt;5e-8); (iii) select low linkage disequilibrium (LD) SNPs (LD r2&lt;0.001, LD distance&gt;10,000kb); (iv) select SNPs with an F-statistic exceeding 10, excluding the effect of the weak IV bias; (v) exclude SNPs with palindromic sequences, as these SNPs fail to infer the orientation of their alleles and confound the MR estimation. </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3</w:t>
            </w:r>
          </w:p>
        </w:tc>
        <w:tc>
          <w:tcPr>
            <w:tcW w:w="4320" w:type="dxa"/>
          </w:tcPr>
          <w:p w14:paraId="18BB4B57">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MR analysis</w:t>
            </w:r>
            <w:r>
              <w:rPr>
                <w:rFonts w:hint="eastAsia" w:eastAsia="宋体"/>
                <w:sz w:val="18"/>
                <w:szCs w:val="18"/>
                <w:lang w:val="en-US" w:eastAsia="zh-CN"/>
              </w:rPr>
              <w:t>: The threshold of P value was 0.05 after FDR correlation.</w:t>
            </w:r>
          </w:p>
          <w:p w14:paraId="4DE4CBED">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en-GB"/>
              </w:rPr>
              <w:t>Two-sample MR analysis</w:t>
            </w:r>
            <w:r>
              <w:rPr>
                <w:rFonts w:hint="eastAsia" w:eastAsia="宋体"/>
                <w:sz w:val="18"/>
                <w:szCs w:val="18"/>
                <w:lang w:val="en-US" w:eastAsia="zh-CN"/>
              </w:rPr>
              <w:t>: The threshold of P value was P &lt; 0.05 after FDR correlation.</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4</w:t>
            </w:r>
          </w:p>
        </w:tc>
        <w:tc>
          <w:tcPr>
            <w:tcW w:w="4320" w:type="dxa"/>
            <w:shd w:val="clear" w:color="auto" w:fill="EEEEEE"/>
          </w:tcPr>
          <w:p w14:paraId="6067A9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used public data and no further ethic approval is needed.</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2-3</w:t>
            </w:r>
          </w:p>
        </w:tc>
        <w:tc>
          <w:tcPr>
            <w:tcW w:w="4320" w:type="dxa"/>
          </w:tcPr>
          <w:p w14:paraId="7A54DE1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The validity of a two-sample MR study is contingent upon three basic assumptions: (i) Association: the IVs selected from the data demonstrates a strong correlation with the exposure; (ii) Independence: the IVs have been shown not to be linked to any confounders of the exposure; and (iii) Exclusivity: the IVs is correlated with the outcome solely through the exposure. </w:t>
            </w:r>
          </w:p>
          <w:p w14:paraId="5165646E">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MR analysis</w:t>
            </w:r>
            <w:r>
              <w:rPr>
                <w:rFonts w:hint="eastAsia" w:eastAsia="宋体"/>
                <w:sz w:val="18"/>
                <w:szCs w:val="18"/>
                <w:lang w:val="en-US" w:eastAsia="zh-CN"/>
              </w:rPr>
              <w:t>: Horizontal pleiotropy was assessed by the Heterogeneity in dependent instrument (HEIDI) method.</w:t>
            </w:r>
          </w:p>
          <w:p w14:paraId="7A6B3817">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Two-sample MR analysis</w:t>
            </w:r>
            <w:r>
              <w:rPr>
                <w:rFonts w:hint="eastAsia" w:eastAsia="宋体"/>
                <w:sz w:val="18"/>
                <w:szCs w:val="18"/>
                <w:lang w:val="en-US" w:eastAsia="zh-CN"/>
              </w:rPr>
              <w:t>: Sensitivity analysis was performed, and no heterogeneity among the IVs was assumed when the P-value from Cochran’s Q test exceeded 0.05 . Horizontal pleiotropy was also examined jointly by MR-Egger and MR-PRESSO test, and no horizontal pleiotropy or outlier value were detected when P &gt; 0.05 . Leave-one-out (LOO) analysis involved the removal of individual SNPs one by one, followed by the analysis of the remaining data to ascertain the change of overall effect. Moreover, Steiger test was performed on each SNP for reverse causality.</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22720A53">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2-3</w:t>
            </w:r>
          </w:p>
        </w:tc>
        <w:tc>
          <w:tcPr>
            <w:tcW w:w="4320" w:type="dxa"/>
          </w:tcPr>
          <w:p w14:paraId="7615984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H</w:t>
            </w:r>
            <w:r>
              <w:rPr>
                <w:rFonts w:hint="eastAsia" w:eastAsia="Times New Roman"/>
                <w:sz w:val="18"/>
                <w:szCs w:val="18"/>
                <w:lang w:val="en-GB" w:eastAsia="en-GB"/>
              </w:rPr>
              <w:t>ypertensive drugs are categorized as: ACEIs, ARBs, BBs, dihydropyridines‌, non-dihydropyridines, thiazide diuretics (TDs), loop diuretics, potassium-sparing diuretics, renin inhibitors, mineralocorticoid receptor antagonists, alpha-1 blockers, centrally acting drugs, vasodilators, and angiotensin receptor-neprilysin inhibitors.</w:t>
            </w:r>
            <w:r>
              <w:rPr>
                <w:rFonts w:hint="eastAsia" w:eastAsia="宋体"/>
                <w:sz w:val="18"/>
                <w:szCs w:val="18"/>
                <w:lang w:val="en-US" w:eastAsia="zh-CN"/>
              </w:rPr>
              <w:t xml:space="preserve"> Details were listed in Supplementary Table 2.</w:t>
            </w:r>
          </w:p>
          <w:p w14:paraId="43D16D2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We performed positive control MR analysis, with SBP and DBP as exposure, CAD as outcome.</w:t>
            </w:r>
          </w:p>
          <w:p w14:paraId="4DE67DE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Breast diseases mainly encompassed benign breast neoplasms, inflammatory breast diseases, and breast cysts.</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3</w:t>
            </w:r>
          </w:p>
        </w:tc>
        <w:tc>
          <w:tcPr>
            <w:tcW w:w="4320" w:type="dxa"/>
            <w:shd w:val="clear" w:color="auto" w:fill="EEEEEE"/>
          </w:tcPr>
          <w:p w14:paraId="1612F89F">
            <w:pPr>
              <w:spacing w:before="96" w:beforeLines="40" w:after="96" w:afterLines="40" w:line="24" w:lineRule="atLeast"/>
              <w:rPr>
                <w:rFonts w:hint="eastAsia" w:eastAsia="Times New Roman"/>
                <w:sz w:val="18"/>
                <w:szCs w:val="18"/>
                <w:lang w:val="en-GB" w:eastAsia="en-GB"/>
              </w:rPr>
            </w:pPr>
            <w:r>
              <w:rPr>
                <w:rFonts w:hint="eastAsia" w:eastAsia="宋体"/>
                <w:sz w:val="18"/>
                <w:szCs w:val="18"/>
                <w:lang w:val="en-US" w:eastAsia="zh-CN"/>
              </w:rPr>
              <w:t>W</w:t>
            </w:r>
            <w:r>
              <w:rPr>
                <w:rFonts w:hint="eastAsia" w:eastAsia="Times New Roman"/>
                <w:sz w:val="18"/>
                <w:szCs w:val="18"/>
                <w:lang w:val="en-GB" w:eastAsia="en-GB"/>
              </w:rPr>
              <w:t xml:space="preserve">e selected IVs with following screening criteria: (i) select 1,000kb gene region cis-SNPs located near the drug target genes; (ii) select SNPs strongly associated with BP (P&lt;5e-8); (iii) select low linkage disequilibrium (LD) SNPs (LD r2&lt;0.001, LD distance&gt;10,000kb); (iv) select SNPs with an F-statistic exceeding 10, excluding the effect of the weak IV bias; (v) exclude SNPs with palindromic sequences, as these SNPs fail to infer the orientation of their alleles and confound the MR estimation. </w:t>
            </w:r>
          </w:p>
          <w:p w14:paraId="6D8073C3">
            <w:pPr>
              <w:spacing w:before="96" w:beforeLines="40" w:after="96" w:afterLines="40" w:line="24" w:lineRule="atLeast"/>
              <w:rPr>
                <w:rFonts w:hint="eastAsia" w:eastAsia="Times New Roman"/>
                <w:sz w:val="18"/>
                <w:szCs w:val="18"/>
                <w:lang w:val="en-GB" w:eastAsia="en-GB"/>
              </w:rPr>
            </w:pPr>
            <w:r>
              <w:rPr>
                <w:rFonts w:hint="eastAsia" w:eastAsia="宋体"/>
                <w:sz w:val="18"/>
                <w:szCs w:val="18"/>
                <w:lang w:val="en-US" w:eastAsia="zh-CN"/>
              </w:rPr>
              <w:t>T</w:t>
            </w:r>
            <w:r>
              <w:rPr>
                <w:rFonts w:hint="eastAsia" w:eastAsia="Times New Roman"/>
                <w:sz w:val="18"/>
                <w:szCs w:val="18"/>
                <w:lang w:val="en-GB" w:eastAsia="en-GB"/>
              </w:rPr>
              <w:t>he shared gene targets of the 14 antihypertensive drugs have been identified in the DrugBank (https://go.drugbank.com/) and the ChEMBL (https://www.ebi.ac.uk/chembl/). Then, we retrieved the details of these genes in the NCBI Gene database (https://www.ncbi.nlm.nih.gov/), which were listed in Supplementary Table 2.</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3</w:t>
            </w:r>
          </w:p>
        </w:tc>
        <w:tc>
          <w:tcPr>
            <w:tcW w:w="4320" w:type="dxa"/>
          </w:tcPr>
          <w:p w14:paraId="334D44EB">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MR analysis</w:t>
            </w:r>
            <w:r>
              <w:rPr>
                <w:rFonts w:hint="eastAsia" w:eastAsia="宋体"/>
                <w:sz w:val="18"/>
                <w:szCs w:val="18"/>
                <w:lang w:val="en-US" w:eastAsia="zh-CN"/>
              </w:rPr>
              <w:t>: SMR analysis was conducted to ascertain the genetic impact of eQTL, which utilized summary data and followed the principles of MR.</w:t>
            </w:r>
          </w:p>
          <w:p w14:paraId="66C1F63C">
            <w:pPr>
              <w:spacing w:before="96" w:beforeLines="40" w:after="96" w:afterLines="40" w:line="24" w:lineRule="atLeast"/>
              <w:rPr>
                <w:rFonts w:hint="eastAsia" w:eastAsia="宋体"/>
                <w:sz w:val="18"/>
                <w:szCs w:val="18"/>
                <w:lang w:val="en-US" w:eastAsia="zh-CN"/>
              </w:rPr>
            </w:pPr>
            <w:r>
              <w:rPr>
                <w:rFonts w:hint="default" w:eastAsia="宋体"/>
                <w:sz w:val="18"/>
                <w:szCs w:val="18"/>
                <w:lang w:val="en-US" w:eastAsia="zh-CN"/>
              </w:rPr>
              <w:t>Two-sample MR analysis</w:t>
            </w:r>
            <w:r>
              <w:rPr>
                <w:rFonts w:hint="eastAsia" w:eastAsia="宋体"/>
                <w:sz w:val="18"/>
                <w:szCs w:val="18"/>
                <w:lang w:val="en-US" w:eastAsia="zh-CN"/>
              </w:rPr>
              <w:t>: Preliminary MR analysis was conducted based on Inverse Variance Weighted (IVW), along with Mendelian randomization Egger (MR-Egger), Weighted Median (WM) and Weighted Mode (SNP≥3). In essence, without horizontal pleiotropy, IVW method combined ratio estimates from each IV using meta-analytic techniques. As a consequence, the results obtained by the IVW methodology served as the main research findings. MR Egger was primarily employed for MR causal inference when potential horizontal pleiotropy existed. The WM method is a statistical approach that necessitates more than 50% of the weights to originate from valid IVs, which is optimal in scenarios characterized by heterogeneity but not horizontal pleiotropy. The weighted mode method has been shown to improve analytic outcomes by effectively accounting for discrepancies in genotype frequencies. When there were only 2 SNPs, the associations were analyzed by IVW method only, while Wald ratio method were used when only one SNP was available. In addition, re-analysis was done following the removal of confounding factors, with FDR correlation performed to obtain more robust results.</w:t>
            </w:r>
          </w:p>
          <w:p w14:paraId="308C121E">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Mediation analysis</w:t>
            </w:r>
            <w:r>
              <w:rPr>
                <w:rFonts w:hint="eastAsia" w:eastAsia="宋体"/>
                <w:sz w:val="18"/>
                <w:szCs w:val="18"/>
                <w:lang w:val="en-US" w:eastAsia="zh-CN"/>
              </w:rPr>
              <w:t>: The effect of SBP on intestinal ischemia was β1, the effect of intestinal ischemia on breast diseases was β2, and the effect of SBP on breast diseases was β0, which was also known as total effect (TE). Indirect effect (IE) was determined as “β1×β2”, with its proportion counted as “β1×β2/β0”. The delta method was also used to calculate the confidence intervals (CIs) for the mediated proportions.</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297C3632">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4-5</w:t>
            </w:r>
          </w:p>
        </w:tc>
        <w:tc>
          <w:tcPr>
            <w:tcW w:w="4320" w:type="dxa"/>
            <w:shd w:val="clear" w:color="auto" w:fill="EEEEEE"/>
          </w:tcPr>
          <w:p w14:paraId="1680866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In Fig2, Fig3, Fig4, i</w:t>
            </w:r>
            <w:r>
              <w:rPr>
                <w:rFonts w:hint="eastAsia" w:eastAsia="Times New Roman"/>
                <w:sz w:val="18"/>
                <w:szCs w:val="18"/>
                <w:lang w:val="en-GB" w:eastAsia="en-GB"/>
              </w:rPr>
              <w:t>f there is missing data, we</w:t>
            </w:r>
            <w:r>
              <w:rPr>
                <w:rFonts w:hint="eastAsia" w:eastAsia="Times New Roman"/>
                <w:sz w:val="18"/>
                <w:szCs w:val="18"/>
                <w:lang w:val="en-US" w:eastAsia="zh-CN"/>
              </w:rPr>
              <w:t>filled</w:t>
            </w:r>
            <w:r>
              <w:rPr>
                <w:rFonts w:hint="eastAsia" w:eastAsia="Times New Roman"/>
                <w:sz w:val="18"/>
                <w:szCs w:val="18"/>
                <w:lang w:val="en-GB" w:eastAsia="en-GB"/>
              </w:rPr>
              <w:t xml:space="preserve"> it with </w:t>
            </w:r>
            <w:r>
              <w:rPr>
                <w:rFonts w:hint="default" w:eastAsia="Times New Roman"/>
                <w:sz w:val="18"/>
                <w:szCs w:val="18"/>
                <w:lang w:val="en-US" w:eastAsia="zh-CN"/>
              </w:rPr>
              <w:t>“</w:t>
            </w:r>
            <w:r>
              <w:rPr>
                <w:rFonts w:hint="eastAsia" w:eastAsia="Times New Roman"/>
                <w:sz w:val="18"/>
                <w:szCs w:val="18"/>
                <w:lang w:val="en-GB" w:eastAsia="en-GB"/>
              </w:rPr>
              <w:t>NA</w:t>
            </w:r>
            <w:r>
              <w:rPr>
                <w:rFonts w:hint="default" w:eastAsia="Times New Roman"/>
                <w:sz w:val="18"/>
                <w:szCs w:val="18"/>
                <w:lang w:val="en-US" w:eastAsia="zh-CN"/>
              </w:rPr>
              <w:t>”</w:t>
            </w:r>
            <w:r>
              <w:rPr>
                <w:rFonts w:hint="eastAsia" w:eastAsia="Times New Roman"/>
                <w:sz w:val="18"/>
                <w:szCs w:val="18"/>
                <w:lang w:val="en-US" w:eastAsia="zh-CN"/>
              </w:rPr>
              <w:t>.</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6B5C4982">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5</w:t>
            </w:r>
          </w:p>
        </w:tc>
        <w:tc>
          <w:tcPr>
            <w:tcW w:w="4320" w:type="dxa"/>
          </w:tcPr>
          <w:p w14:paraId="490E44D4">
            <w:pPr>
              <w:spacing w:before="96" w:beforeLines="40" w:after="96" w:afterLines="40" w:line="24" w:lineRule="atLeast"/>
              <w:rPr>
                <w:rFonts w:hint="eastAsia" w:eastAsia="宋体"/>
                <w:sz w:val="18"/>
                <w:szCs w:val="18"/>
                <w:lang w:val="en-US" w:eastAsia="zh-CN"/>
              </w:rPr>
            </w:pPr>
            <w:bookmarkStart w:id="0" w:name="_GoBack"/>
            <w:r>
              <w:rPr>
                <w:rFonts w:hint="eastAsia" w:eastAsia="Times New Roman"/>
                <w:sz w:val="18"/>
                <w:szCs w:val="18"/>
                <w:lang w:val="en-GB" w:eastAsia="en-GB"/>
              </w:rPr>
              <w:t>SMR analysis</w:t>
            </w:r>
            <w:r>
              <w:rPr>
                <w:rFonts w:hint="eastAsia" w:eastAsia="宋体"/>
                <w:sz w:val="18"/>
                <w:szCs w:val="18"/>
                <w:lang w:val="en-US" w:eastAsia="zh-CN"/>
              </w:rPr>
              <w:t xml:space="preserve">: Horizontal pleiotropy was assessed by the Heterogeneity in dependent instrument (HEIDI) method. </w:t>
            </w:r>
          </w:p>
          <w:p w14:paraId="333DF0AB">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Two-sample MR analysis</w:t>
            </w:r>
            <w:r>
              <w:rPr>
                <w:rFonts w:hint="eastAsia" w:eastAsia="宋体"/>
                <w:sz w:val="18"/>
                <w:szCs w:val="18"/>
                <w:lang w:val="en-US" w:eastAsia="zh-CN"/>
              </w:rPr>
              <w:t>: Sensitivity analysis was performed, and no heterogeneity among the IVs was assumed when the P-value from Cochran’s Q test exceeded 0.05 . Horizontal pleiotropy was also examined jointly by MR-Egger and MR-PRESSO test, and no horizontal pleiotropy or outlier value were detected when P &gt; 0.05 . Leave-one-out (LOO) analysis involved the removal of individual SNPs one by one, followed by the analysis of the remaining data to ascertain the change of overall effect. Moreover, Steiger test was performed on each SNP for reverse causality. The P-values were adjusted with FDR correction. The threshold of P value was P &lt; 0.05 after FDR correlation.</w:t>
            </w:r>
            <w:bookmarkEnd w:id="0"/>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p>
        </w:tc>
        <w:tc>
          <w:tcPr>
            <w:tcW w:w="720" w:type="dxa"/>
            <w:shd w:val="clear" w:color="auto" w:fill="EEEEEE"/>
          </w:tcPr>
          <w:p w14:paraId="61C50F74">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3</w:t>
            </w:r>
          </w:p>
        </w:tc>
        <w:tc>
          <w:tcPr>
            <w:tcW w:w="4320" w:type="dxa"/>
            <w:shd w:val="clear" w:color="auto" w:fill="EEEEEE"/>
          </w:tcPr>
          <w:p w14:paraId="5D46DB2B">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MR analysis</w:t>
            </w:r>
            <w:r>
              <w:rPr>
                <w:rFonts w:hint="eastAsia" w:eastAsia="宋体"/>
                <w:sz w:val="18"/>
                <w:szCs w:val="18"/>
                <w:lang w:val="en-US" w:eastAsia="zh-CN"/>
              </w:rPr>
              <w:t>: SMR analysis was conducted to ascertain the genetic impact of eQTL, which utilized summary data and followed the principles of MR.</w:t>
            </w:r>
          </w:p>
          <w:p w14:paraId="6F3EE664">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Two-sample MR analysis</w:t>
            </w:r>
            <w:r>
              <w:rPr>
                <w:rFonts w:hint="eastAsia" w:eastAsia="宋体"/>
                <w:sz w:val="18"/>
                <w:szCs w:val="18"/>
                <w:lang w:val="en-US" w:eastAsia="zh-CN"/>
              </w:rPr>
              <w:t>: MR analysis was conducted based on Inverse Variance Weighted (IVW), along with Mendelian randomization Egger (MR-Egger), Weighted Median (WM) and Weighted Mode (SNP≥3). In essence, without horizontal pleiotropy, IVW method combined ratio estimates from each IV using meta-analytic techniques. As a consequence, the results obtained by the IVW methodology served as the main research findings. MR Egger was primarily employed for MR causal inference when potential horizontal pleiotropy existed. The WM method is a statistical approach that necessitates more than 50% of the weights to originate from valid IVs, which is optimal in scenarios characterized by heterogeneity but not horizontal pleiotropy. The weighted mode method has been shown to improve analytic outcomes by effectively accounting for discrepancies in genotype frequencies. When there were only 2 SNPs, the associations were analyzed by IVW method only, while Wald ratio method were used when only one SNP was available.</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3, 4</w:t>
            </w:r>
          </w:p>
        </w:tc>
        <w:tc>
          <w:tcPr>
            <w:tcW w:w="4320" w:type="dxa"/>
          </w:tcPr>
          <w:p w14:paraId="09C737AF">
            <w:pPr>
              <w:spacing w:before="96" w:beforeLines="40" w:after="96" w:afterLines="40" w:line="24" w:lineRule="atLeast"/>
              <w:rPr>
                <w:rFonts w:hint="default" w:eastAsia="Times New Roman"/>
                <w:sz w:val="18"/>
                <w:szCs w:val="18"/>
                <w:lang w:val="en-US" w:eastAsia="zh-CN"/>
              </w:rPr>
            </w:pPr>
            <w:r>
              <w:rPr>
                <w:rFonts w:hint="default" w:eastAsia="Times New Roman"/>
                <w:sz w:val="18"/>
                <w:szCs w:val="18"/>
                <w:lang w:val="en-US" w:eastAsia="zh-CN"/>
              </w:rPr>
              <w:t>Positive control</w:t>
            </w:r>
            <w:r>
              <w:rPr>
                <w:rFonts w:hint="eastAsia" w:eastAsia="Times New Roman"/>
                <w:sz w:val="18"/>
                <w:szCs w:val="18"/>
                <w:lang w:val="en-US" w:eastAsia="zh-CN"/>
              </w:rPr>
              <w:t>: To verify the validity of genetic targets, positive control analysis was performed. Antihypertensive drugs have been widely utilized to manage coronary artery disease (CAD).</w:t>
            </w:r>
          </w:p>
          <w:p w14:paraId="3A9717F3">
            <w:pPr>
              <w:spacing w:before="96" w:beforeLines="40" w:after="96" w:afterLines="40" w:line="24" w:lineRule="atLeast"/>
              <w:rPr>
                <w:rFonts w:hint="eastAsia" w:eastAsia="Times New Roman"/>
                <w:sz w:val="18"/>
                <w:szCs w:val="18"/>
                <w:lang w:val="en-US" w:eastAsia="zh-CN"/>
              </w:rPr>
            </w:pPr>
            <w:r>
              <w:rPr>
                <w:rFonts w:hint="default" w:eastAsia="Times New Roman"/>
                <w:sz w:val="18"/>
                <w:szCs w:val="18"/>
                <w:lang w:val="en-US" w:eastAsia="zh-CN"/>
              </w:rPr>
              <w:t>SMR analysis</w:t>
            </w:r>
            <w:r>
              <w:rPr>
                <w:rFonts w:hint="eastAsia" w:eastAsia="Times New Roman"/>
                <w:sz w:val="18"/>
                <w:szCs w:val="18"/>
                <w:lang w:val="en-US" w:eastAsia="zh-CN"/>
              </w:rPr>
              <w:t>: Horizontal pleiotropy was assessed by the Heterogeneity in dependent instrument (HEIDI) method. The threshold of P value was 0.05 after FDR correlation.</w:t>
            </w:r>
          </w:p>
          <w:p w14:paraId="7A082266">
            <w:pPr>
              <w:spacing w:before="96" w:beforeLines="40" w:after="96" w:afterLines="40" w:line="24" w:lineRule="atLeast"/>
              <w:rPr>
                <w:rFonts w:hint="eastAsia" w:eastAsia="Times New Roman"/>
                <w:sz w:val="18"/>
                <w:szCs w:val="18"/>
                <w:lang w:val="en-US" w:eastAsia="zh-CN"/>
              </w:rPr>
            </w:pPr>
            <w:r>
              <w:rPr>
                <w:rFonts w:hint="default" w:eastAsia="Times New Roman"/>
                <w:sz w:val="18"/>
                <w:szCs w:val="18"/>
                <w:lang w:val="en-US" w:eastAsia="zh-CN"/>
              </w:rPr>
              <w:t>Two-sample MR analysis</w:t>
            </w:r>
            <w:r>
              <w:rPr>
                <w:rFonts w:hint="eastAsia" w:eastAsia="Times New Roman"/>
                <w:sz w:val="18"/>
                <w:szCs w:val="18"/>
                <w:lang w:val="en-US" w:eastAsia="zh-CN"/>
              </w:rPr>
              <w:t>: Sensitivity analysis was performed, and no heterogeneity among the IVs was assumed when the P-value from Cochran’s Q test exceeded 0.05 . Horizontal pleiotropy was also examined jointly by MR-Egger and MR-PRESSO test, and no horizontal pleiotropy or outlier value were detected when P &gt; 0.05 . Leave-one-out (LOO) analysis involved the removal of individual SNPs one by one, followed by the analysis of the remaining data to ascertain the change of overall effect. Moreover, Steiger test was performed on each SNP for reverse causality.The P-values were adjusted with FDR correction. The threshold of P value was P &lt; 0.05 after FDR correlation.</w:t>
            </w:r>
          </w:p>
          <w:p w14:paraId="58356A3C">
            <w:pPr>
              <w:spacing w:before="96" w:beforeLines="40" w:after="96" w:afterLines="40" w:line="24" w:lineRule="atLeast"/>
              <w:rPr>
                <w:rFonts w:hint="default" w:eastAsia="Times New Roman"/>
                <w:sz w:val="18"/>
                <w:szCs w:val="18"/>
                <w:lang w:val="en-US" w:eastAsia="zh-CN"/>
              </w:rPr>
            </w:pPr>
            <w:r>
              <w:rPr>
                <w:rFonts w:hint="default" w:eastAsia="Times New Roman"/>
                <w:sz w:val="18"/>
                <w:szCs w:val="18"/>
                <w:lang w:val="en-US" w:eastAsia="zh-CN"/>
              </w:rPr>
              <w:t>Colocalization analysis</w:t>
            </w:r>
            <w:r>
              <w:rPr>
                <w:rFonts w:hint="eastAsia" w:eastAsia="Times New Roman"/>
                <w:sz w:val="18"/>
                <w:szCs w:val="18"/>
                <w:lang w:val="en-US" w:eastAsia="zh-CN"/>
              </w:rPr>
              <w:t>: Shared causal variants between target genes and outcome diseases were investigated using colocalization analysis, with four hypotheses. PPH4 values of ≥ 0.8 were considered indicative of high-confidence colocalization. The study performed colocalization testing for BP and breast diseases, eQTL and breast diseases, respectively.</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720" w:type="dxa"/>
            <w:shd w:val="clear" w:color="auto" w:fill="EEEEEE"/>
          </w:tcPr>
          <w:p w14:paraId="721E714E">
            <w:pPr>
              <w:spacing w:before="96" w:beforeLines="40" w:after="96" w:afterLines="40" w:line="24" w:lineRule="atLeast"/>
              <w:rPr>
                <w:rFonts w:eastAsia="Times New Roman"/>
                <w:sz w:val="18"/>
                <w:szCs w:val="18"/>
                <w:lang w:val="en-GB" w:eastAsia="en-US"/>
              </w:rPr>
            </w:pPr>
          </w:p>
        </w:tc>
        <w:tc>
          <w:tcPr>
            <w:tcW w:w="4320" w:type="dxa"/>
            <w:shd w:val="clear" w:color="auto" w:fill="EEEEEE"/>
          </w:tcPr>
          <w:p w14:paraId="495710C0">
            <w:pPr>
              <w:spacing w:before="96" w:beforeLines="40" w:after="96" w:afterLines="40" w:line="24" w:lineRule="atLeast"/>
              <w:rPr>
                <w:rFonts w:eastAsia="Times New Roman"/>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305BB821">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3,4</w:t>
            </w:r>
          </w:p>
        </w:tc>
        <w:tc>
          <w:tcPr>
            <w:tcW w:w="4320" w:type="dxa"/>
          </w:tcPr>
          <w:p w14:paraId="79626260">
            <w:pPr>
              <w:spacing w:before="96" w:beforeLines="40" w:after="96" w:afterLines="40" w:line="24" w:lineRule="atLeast"/>
              <w:rPr>
                <w:rFonts w:hint="eastAsia" w:eastAsia="Times New Roman"/>
                <w:sz w:val="18"/>
                <w:szCs w:val="18"/>
                <w:lang w:val="en-US" w:eastAsia="zh-CN"/>
              </w:rPr>
            </w:pPr>
            <w:r>
              <w:rPr>
                <w:rFonts w:hint="default" w:eastAsia="Times New Roman"/>
                <w:sz w:val="18"/>
                <w:szCs w:val="18"/>
                <w:lang w:val="en-US" w:eastAsia="zh-CN"/>
              </w:rPr>
              <w:t>All the MR analysis were done in R software (version 4.4.2) using the “TwoSampleMR” package</w:t>
            </w:r>
            <w:r>
              <w:rPr>
                <w:rFonts w:hint="eastAsia" w:eastAsia="Times New Roman"/>
                <w:sz w:val="18"/>
                <w:szCs w:val="18"/>
                <w:lang w:val="en-US" w:eastAsia="zh-CN"/>
              </w:rPr>
              <w:t xml:space="preserve">. </w:t>
            </w:r>
          </w:p>
          <w:p w14:paraId="29492833">
            <w:pPr>
              <w:spacing w:before="96" w:beforeLines="40" w:after="96" w:afterLines="40" w:line="24" w:lineRule="atLeast"/>
              <w:rPr>
                <w:rFonts w:hint="default" w:eastAsia="Times New Roman"/>
                <w:sz w:val="18"/>
                <w:szCs w:val="18"/>
                <w:lang w:val="en-US" w:eastAsia="en-GB"/>
              </w:rPr>
            </w:pPr>
            <w:r>
              <w:rPr>
                <w:rFonts w:hint="default" w:eastAsia="Times New Roman"/>
                <w:sz w:val="18"/>
                <w:szCs w:val="18"/>
                <w:lang w:val="en-US" w:eastAsia="en-GB"/>
              </w:rPr>
              <w:t xml:space="preserve">The analysis was implemented by “coloc” package of the R software. </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3EFCD231">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No. The study used public data, so the study protocol and details didn</w:t>
            </w:r>
            <w:r>
              <w:rPr>
                <w:rFonts w:hint="default" w:eastAsia="Times New Roman"/>
                <w:sz w:val="18"/>
                <w:szCs w:val="18"/>
                <w:lang w:val="en-US" w:eastAsia="zh-CN"/>
              </w:rPr>
              <w:t>’</w:t>
            </w:r>
            <w:r>
              <w:rPr>
                <w:rFonts w:hint="eastAsia" w:eastAsia="Times New Roman"/>
                <w:sz w:val="18"/>
                <w:szCs w:val="18"/>
                <w:lang w:val="en-US" w:eastAsia="zh-CN"/>
              </w:rPr>
              <w:t xml:space="preserve">t need to be </w:t>
            </w:r>
            <w:r>
              <w:rPr>
                <w:rFonts w:eastAsia="Times New Roman"/>
                <w:sz w:val="18"/>
                <w:szCs w:val="18"/>
                <w:lang w:val="en-GB" w:eastAsia="en-GB"/>
              </w:rPr>
              <w:t>pre-registered</w:t>
            </w:r>
            <w:r>
              <w:rPr>
                <w:rFonts w:hint="eastAsia" w:eastAsia="Times New Roman"/>
                <w:sz w:val="18"/>
                <w:szCs w:val="18"/>
                <w:lang w:val="en-US" w:eastAsia="zh-CN"/>
              </w:rPr>
              <w:t>.</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0E355A69">
            <w:pPr>
              <w:spacing w:before="96" w:beforeLines="40" w:after="96" w:afterLines="40" w:line="24" w:lineRule="atLeast"/>
              <w:rPr>
                <w:rFonts w:eastAsia="Times New Roman"/>
                <w:sz w:val="18"/>
                <w:szCs w:val="18"/>
                <w:lang w:val="en-GB" w:eastAsia="en-US"/>
              </w:rPr>
            </w:pPr>
          </w:p>
        </w:tc>
        <w:tc>
          <w:tcPr>
            <w:tcW w:w="4320" w:type="dxa"/>
            <w:tcBorders>
              <w:top w:val="single" w:color="7F7F7F" w:sz="6" w:space="0"/>
            </w:tcBorders>
          </w:tcPr>
          <w:p w14:paraId="33E956D1">
            <w:pPr>
              <w:spacing w:before="96" w:beforeLines="40" w:after="96" w:afterLines="40" w:line="24" w:lineRule="atLeast"/>
              <w:rPr>
                <w:rFonts w:eastAsia="Times New Roman"/>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720" w:type="dxa"/>
            <w:shd w:val="clear" w:color="auto" w:fill="EEEEEE"/>
          </w:tcPr>
          <w:p w14:paraId="1091FF57">
            <w:pPr>
              <w:spacing w:before="96" w:beforeLines="40" w:after="96" w:afterLines="40" w:line="24" w:lineRule="atLeast"/>
              <w:rPr>
                <w:rFonts w:eastAsia="Times New Roman"/>
                <w:sz w:val="18"/>
                <w:szCs w:val="18"/>
                <w:lang w:val="en-GB" w:eastAsia="en-US"/>
              </w:rPr>
            </w:pPr>
          </w:p>
        </w:tc>
        <w:tc>
          <w:tcPr>
            <w:tcW w:w="4320" w:type="dxa"/>
            <w:shd w:val="clear" w:color="auto" w:fill="EEEEEE"/>
          </w:tcPr>
          <w:p w14:paraId="4B684E79">
            <w:pPr>
              <w:spacing w:before="96" w:beforeLines="40" w:after="96" w:afterLines="40" w:line="24" w:lineRule="atLeast"/>
              <w:rPr>
                <w:rFonts w:eastAsia="Times New Roman"/>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7AF8CC23">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5</w:t>
            </w:r>
          </w:p>
        </w:tc>
        <w:tc>
          <w:tcPr>
            <w:tcW w:w="4320" w:type="dxa"/>
          </w:tcPr>
          <w:p w14:paraId="047004FD">
            <w:pPr>
              <w:spacing w:before="96" w:beforeLines="40" w:after="96" w:afterLines="40" w:line="24" w:lineRule="atLeast"/>
              <w:rPr>
                <w:rFonts w:hint="eastAsia" w:eastAsia="宋体"/>
                <w:sz w:val="18"/>
                <w:szCs w:val="18"/>
                <w:highlight w:val="none"/>
                <w:lang w:val="en-US" w:eastAsia="zh-CN"/>
              </w:rPr>
            </w:pPr>
            <w:r>
              <w:rPr>
                <w:rFonts w:hint="eastAsia" w:eastAsia="Times New Roman"/>
                <w:sz w:val="18"/>
                <w:szCs w:val="18"/>
                <w:highlight w:val="none"/>
                <w:lang w:val="en-GB" w:eastAsia="en-GB"/>
              </w:rPr>
              <w:t>The specific numbers of IVs at each stage of the analysis is listed in a flow diagram in Supplementary Table S8.</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03BBA613">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4,5</w:t>
            </w:r>
          </w:p>
        </w:tc>
        <w:tc>
          <w:tcPr>
            <w:tcW w:w="4320" w:type="dxa"/>
            <w:shd w:val="clear" w:color="auto" w:fill="EEEEEE"/>
          </w:tcPr>
          <w:p w14:paraId="0FD9D468">
            <w:pPr>
              <w:spacing w:before="96" w:beforeLines="40" w:after="96" w:afterLines="40" w:line="24" w:lineRule="atLeast"/>
              <w:rPr>
                <w:rFonts w:hint="eastAsia" w:eastAsia="宋体"/>
                <w:sz w:val="18"/>
                <w:szCs w:val="18"/>
                <w:highlight w:val="none"/>
                <w:lang w:val="en-US" w:eastAsia="zh-CN"/>
              </w:rPr>
            </w:pPr>
            <w:r>
              <w:rPr>
                <w:rFonts w:hint="eastAsia" w:eastAsia="Times New Roman"/>
                <w:sz w:val="18"/>
                <w:szCs w:val="18"/>
                <w:highlight w:val="none"/>
                <w:lang w:val="en-GB" w:eastAsia="en-GB"/>
              </w:rPr>
              <w:t>SMR analysis</w:t>
            </w:r>
            <w:r>
              <w:rPr>
                <w:rFonts w:hint="eastAsia" w:eastAsia="宋体"/>
                <w:sz w:val="18"/>
                <w:szCs w:val="18"/>
                <w:highlight w:val="none"/>
                <w:lang w:val="en-US" w:eastAsia="zh-CN"/>
              </w:rPr>
              <w:t>: The specific information of SNPs, which are involved in SMR analysis, is presented in Supplementary Table S4.</w:t>
            </w:r>
          </w:p>
          <w:p w14:paraId="7617396E">
            <w:pPr>
              <w:spacing w:before="96" w:beforeLines="40" w:after="96" w:afterLines="40" w:line="24" w:lineRule="atLeast"/>
              <w:rPr>
                <w:rFonts w:hint="eastAsia" w:eastAsia="宋体"/>
                <w:sz w:val="18"/>
                <w:szCs w:val="18"/>
                <w:highlight w:val="none"/>
                <w:lang w:val="en-US" w:eastAsia="zh-CN"/>
              </w:rPr>
            </w:pPr>
            <w:r>
              <w:rPr>
                <w:rFonts w:hint="default" w:eastAsia="宋体"/>
                <w:sz w:val="18"/>
                <w:szCs w:val="18"/>
                <w:highlight w:val="none"/>
                <w:lang w:val="en-US" w:eastAsia="zh-CN"/>
              </w:rPr>
              <w:t>Two-sample MR analysis</w:t>
            </w:r>
            <w:r>
              <w:rPr>
                <w:rFonts w:hint="eastAsia" w:eastAsia="宋体"/>
                <w:sz w:val="18"/>
                <w:szCs w:val="18"/>
                <w:highlight w:val="none"/>
                <w:lang w:val="en-US" w:eastAsia="zh-CN"/>
              </w:rPr>
              <w:t>: The specific information of SNPs, involved in MR analysis between BP (SBP and DBP) and breast diseases, is presented in Supplementary Table S5.</w:t>
            </w:r>
          </w:p>
          <w:p w14:paraId="3ED31692">
            <w:pPr>
              <w:spacing w:before="96" w:beforeLines="40" w:after="96" w:afterLines="40" w:line="24" w:lineRule="atLeast"/>
              <w:rPr>
                <w:rFonts w:hint="eastAsia" w:eastAsia="宋体"/>
                <w:sz w:val="18"/>
                <w:szCs w:val="18"/>
                <w:highlight w:val="none"/>
                <w:lang w:val="en-GB" w:eastAsia="en-GB"/>
              </w:rPr>
            </w:pPr>
            <w:r>
              <w:rPr>
                <w:rFonts w:hint="eastAsia" w:eastAsia="宋体"/>
                <w:sz w:val="18"/>
                <w:szCs w:val="18"/>
                <w:highlight w:val="none"/>
                <w:lang w:val="en-GB" w:eastAsia="en-GB"/>
              </w:rPr>
              <w:t>Mediation analysis</w:t>
            </w:r>
            <w:r>
              <w:rPr>
                <w:rFonts w:hint="eastAsia" w:eastAsia="宋体"/>
                <w:sz w:val="18"/>
                <w:szCs w:val="18"/>
                <w:highlight w:val="none"/>
                <w:lang w:val="en-US" w:eastAsia="zh-CN"/>
              </w:rPr>
              <w:t xml:space="preserve">: </w:t>
            </w:r>
            <w:r>
              <w:rPr>
                <w:rFonts w:hint="eastAsia" w:eastAsia="宋体"/>
                <w:sz w:val="18"/>
                <w:szCs w:val="18"/>
                <w:highlight w:val="none"/>
                <w:lang w:val="en-GB" w:eastAsia="en-GB"/>
              </w:rPr>
              <w:t xml:space="preserve">The specific information of SNPs, involved in mediation analysis is presented in Supplementary Table S5. </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4-5</w:t>
            </w:r>
          </w:p>
        </w:tc>
        <w:tc>
          <w:tcPr>
            <w:tcW w:w="4320" w:type="dxa"/>
          </w:tcPr>
          <w:p w14:paraId="449D40FD">
            <w:pPr>
              <w:spacing w:before="96" w:beforeLines="40" w:after="96" w:afterLines="40" w:line="24" w:lineRule="atLeast"/>
              <w:rPr>
                <w:rFonts w:hint="default" w:eastAsia="宋体"/>
                <w:sz w:val="18"/>
                <w:szCs w:val="18"/>
                <w:highlight w:val="none"/>
                <w:lang w:val="en-US" w:eastAsia="zh-CN"/>
              </w:rPr>
            </w:pPr>
            <w:r>
              <w:rPr>
                <w:rFonts w:hint="eastAsia" w:eastAsia="Times New Roman"/>
                <w:sz w:val="18"/>
                <w:szCs w:val="18"/>
                <w:highlight w:val="none"/>
                <w:lang w:val="en-GB" w:eastAsia="en-GB"/>
              </w:rPr>
              <w:t>SMR analysis</w:t>
            </w:r>
            <w:r>
              <w:rPr>
                <w:rFonts w:hint="eastAsia" w:eastAsia="宋体"/>
                <w:sz w:val="18"/>
                <w:szCs w:val="18"/>
                <w:highlight w:val="none"/>
                <w:lang w:val="en-US" w:eastAsia="zh-CN"/>
              </w:rPr>
              <w:t>: All remaining results with P_HEIDI &gt; 0.05 indicated that our results were not affected by heterogeneity.</w:t>
            </w:r>
          </w:p>
          <w:p w14:paraId="3B6EA3B0">
            <w:pPr>
              <w:spacing w:before="96" w:beforeLines="40" w:after="96" w:afterLines="40" w:line="24" w:lineRule="atLeast"/>
              <w:rPr>
                <w:rFonts w:hint="default" w:eastAsia="宋体"/>
                <w:sz w:val="18"/>
                <w:szCs w:val="18"/>
                <w:highlight w:val="none"/>
                <w:lang w:val="en-US" w:eastAsia="zh-CN"/>
              </w:rPr>
            </w:pPr>
            <w:r>
              <w:rPr>
                <w:rFonts w:hint="default" w:eastAsia="宋体"/>
                <w:sz w:val="18"/>
                <w:szCs w:val="18"/>
                <w:highlight w:val="none"/>
                <w:lang w:val="en-US" w:eastAsia="zh-CN"/>
              </w:rPr>
              <w:t>Two-sample MR analysis</w:t>
            </w:r>
            <w:r>
              <w:rPr>
                <w:rFonts w:hint="eastAsia" w:eastAsia="宋体"/>
                <w:sz w:val="18"/>
                <w:szCs w:val="18"/>
                <w:highlight w:val="none"/>
                <w:lang w:val="en-US" w:eastAsia="zh-CN"/>
              </w:rPr>
              <w:t>: Among these associations, none of them presented heterogeneity, and the MR-Egger intercept suggested that none of the interrelationships were affected by horizontal pleiotropy. According to the MR-PRESSO test, no outliers was found. All analyses passed The Steiger test with no reverse causality existed.</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pPr>
              <w:spacing w:before="96" w:beforeLines="40" w:after="96" w:afterLines="40" w:line="24" w:lineRule="atLeast"/>
              <w:rPr>
                <w:rFonts w:hint="eastAsia" w:eastAsia="Times New Roman"/>
                <w:sz w:val="18"/>
                <w:szCs w:val="18"/>
                <w:highlight w:val="none"/>
                <w:lang w:val="en-US" w:eastAsia="zh-CN"/>
              </w:rPr>
            </w:pPr>
            <w:r>
              <w:rPr>
                <w:rFonts w:hint="eastAsia" w:eastAsia="Times New Roman"/>
                <w:sz w:val="18"/>
                <w:szCs w:val="18"/>
                <w:highlight w:val="none"/>
                <w:lang w:val="en-US" w:eastAsia="zh-CN"/>
              </w:rPr>
              <w:t>3</w:t>
            </w:r>
          </w:p>
        </w:tc>
        <w:tc>
          <w:tcPr>
            <w:tcW w:w="4320" w:type="dxa"/>
            <w:shd w:val="clear" w:color="auto" w:fill="EEEEEE"/>
          </w:tcPr>
          <w:p w14:paraId="5E6AD696">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Select SNPs strongly associated with BP (P&lt;5e-8); select SNPs with an F-statistic exceeding 10, excluding the effect of the weak IV bias.</w:t>
            </w:r>
          </w:p>
          <w:p w14:paraId="62EEB5AF">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W</w:t>
            </w:r>
            <w:r>
              <w:rPr>
                <w:rFonts w:hint="default" w:eastAsia="Times New Roman"/>
                <w:sz w:val="18"/>
                <w:szCs w:val="18"/>
                <w:highlight w:val="none"/>
                <w:lang w:val="en-US" w:eastAsia="zh-CN"/>
              </w:rPr>
              <w:t xml:space="preserve">ithout overlapping between each set of exposure and outcome. </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2F14FA37">
            <w:pPr>
              <w:spacing w:before="96" w:beforeLines="40" w:after="96" w:afterLines="40" w:line="24" w:lineRule="atLeast"/>
              <w:rPr>
                <w:rFonts w:eastAsia="Cambria"/>
                <w:sz w:val="18"/>
                <w:szCs w:val="18"/>
                <w:lang w:val="en-GB" w:eastAsia="en-US"/>
              </w:rPr>
            </w:pPr>
          </w:p>
        </w:tc>
        <w:tc>
          <w:tcPr>
            <w:tcW w:w="720" w:type="dxa"/>
          </w:tcPr>
          <w:p w14:paraId="035B3367">
            <w:pPr>
              <w:spacing w:before="96" w:beforeLines="40" w:after="96" w:afterLines="40" w:line="24" w:lineRule="atLeast"/>
              <w:rPr>
                <w:rFonts w:eastAsia="Times New Roman"/>
                <w:sz w:val="18"/>
                <w:szCs w:val="18"/>
                <w:highlight w:val="yellow"/>
                <w:lang w:val="en-GB" w:eastAsia="en-US"/>
              </w:rPr>
            </w:pPr>
          </w:p>
        </w:tc>
        <w:tc>
          <w:tcPr>
            <w:tcW w:w="4320" w:type="dxa"/>
          </w:tcPr>
          <w:p w14:paraId="0AFA0083">
            <w:pPr>
              <w:spacing w:before="96" w:beforeLines="40" w:after="96" w:afterLines="40" w:line="24" w:lineRule="atLeast"/>
              <w:rPr>
                <w:rFonts w:eastAsia="Times New Roman"/>
                <w:sz w:val="18"/>
                <w:szCs w:val="18"/>
                <w:highlight w:val="yellow"/>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3</w:t>
            </w:r>
          </w:p>
        </w:tc>
        <w:tc>
          <w:tcPr>
            <w:tcW w:w="4320" w:type="dxa"/>
            <w:shd w:val="clear" w:color="auto" w:fill="EEEEEE"/>
          </w:tcPr>
          <w:p w14:paraId="2E4BE4B1">
            <w:pPr>
              <w:spacing w:before="96" w:beforeLines="40" w:after="96" w:afterLines="40" w:line="24" w:lineRule="atLeast"/>
              <w:rPr>
                <w:rFonts w:hint="eastAsia" w:eastAsia="Times New Roman"/>
                <w:sz w:val="18"/>
                <w:szCs w:val="18"/>
                <w:highlight w:val="none"/>
                <w:lang w:val="en-US" w:eastAsia="zh-CN"/>
              </w:rPr>
            </w:pPr>
            <w:r>
              <w:rPr>
                <w:rFonts w:hint="eastAsia" w:eastAsia="Times New Roman"/>
                <w:sz w:val="18"/>
                <w:szCs w:val="18"/>
                <w:highlight w:val="none"/>
                <w:lang w:val="en-US" w:eastAsia="zh-CN"/>
              </w:rPr>
              <w:t xml:space="preserve">We conducted the two-sample MR analysis, with SBP and DBP as exposure, and breast diseases as outcome. Firstly, we selected IVs with following screening criteria: (i) select 1,000kb gene region cis-SNPs located near the drug target genes; (ii) select SNPs strongly associated with BP (P&lt;5e-8); (iii) select low linkage disequilibrium (LD) SNPs (LD r2&lt;0.001, LD distance&gt;10,000kb); (iv) select SNPs with an F-statistic exceeding 10, excluding the effect of the weak IV bias; (v) exclude SNPs with palindromic sequences, as these SNPs fail to infer the orientation of their alleles and confound the MR estimation. </w:t>
            </w:r>
          </w:p>
          <w:p w14:paraId="33E1CA1E">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While outcome-associated SNPs were removed when P2&lt;5e-05. Moreover, SNPs associated with confounders were also excluded.</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E1B567F">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4,5</w:t>
            </w:r>
          </w:p>
        </w:tc>
        <w:tc>
          <w:tcPr>
            <w:tcW w:w="4320" w:type="dxa"/>
          </w:tcPr>
          <w:p w14:paraId="4564CEDB">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 xml:space="preserve">SMR analysis: The usage of loop diuretics elevated the incidence of overall breast cancer by suppressing the SLC12A2 gene in the blood (OR_SMR = 0.842, 95% CI_SMR: 0.778-0.911, P_SMR = 1.87984e-05, P_SMR_FDR = 0.011). In addition, SMR analysis on specific subtypes of breast cancer was completed. Loop diuretics drugs targeting SLC12A2 elevated ER+ breast cancer risk (OR_SMR = 0.854, 95% CI_SMR: 0.778-0.937, P_SMR = 0.0009, P_SMR_FDR = 0.011). Moreover, ER- breast cancer risk was increased by the usage of loop diuretics targeting SLC12A2 (OR_SMR = 0.819, 95% CI_SMR: 0.711-0.944, P_SMR = 0.006, P_SMR_FDR = 0.044). </w:t>
            </w:r>
          </w:p>
          <w:p w14:paraId="6FD1F38D">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Two-sample MR analysis: In terms of the relationship between SBP and breast diseases, MR analysis showed that loop diuretics increased overall breast cancer risk by reducing SBP and targeting SLC12A2 (OR = 0.964, 95% CI: 0.937–0.992, P = 0.012), as supported by WM method (P = 0.039). As for different subtypes of breast cancer, loop diuretics targeting SLC12A2 increased ER+ breast cancer risk by mediating SBP (OR = 0.957, 95% CI: 0.925 – 0.990, P = 0.011), with supports from WM results (OR = 0.958, 95% CI: 0.918 – 0.999, P = 0.044). In addition, the IVW method suggested that loop diuretics targeting SLC12A2 also significantly increased the occurrence of ER- breast cancer by mediating SBP (OR = 0.948, 95% CI: 0.900 –0.998, P = 0.042). Subsequently, FDR correction was applied, validating the increased incidence of overall (P = 0.036) and ER+ (P = 0.033) breast cancer. But no analogous results were identified by MR-Egger, WM, and Weighted mode methods. Additionally, no direct association was found between common antihypertensive drug usage and the development of other breast diseases, and the details are shown in Supplementary Table 4.</w:t>
            </w:r>
            <w:r>
              <w:rPr>
                <w:rFonts w:hint="eastAsia" w:eastAsia="宋体"/>
                <w:sz w:val="18"/>
                <w:szCs w:val="18"/>
                <w:highlight w:val="none"/>
                <w:lang w:val="en-US" w:eastAsia="zh-CN"/>
              </w:rPr>
              <w:t xml:space="preserve"> </w:t>
            </w:r>
            <w:r>
              <w:rPr>
                <w:rFonts w:hint="eastAsia" w:eastAsia="Times New Roman"/>
                <w:sz w:val="18"/>
                <w:szCs w:val="18"/>
                <w:highlight w:val="none"/>
                <w:lang w:val="en-GB" w:eastAsia="en-GB"/>
              </w:rPr>
              <w:t>With regard to the association between DBP and breast diseases identified by IVW method, DBP was linked to elevated risk of breast cancer within the ADRB1 gene, which was targeted by beta-blockers (OR = 0.968, 95% CI: 0.941 – 0.994, P = 0.018).</w:t>
            </w:r>
          </w:p>
          <w:p w14:paraId="6DD698B2">
            <w:pPr>
              <w:spacing w:before="96" w:beforeLines="40" w:after="96" w:afterLines="40" w:line="24" w:lineRule="atLeast"/>
              <w:rPr>
                <w:rFonts w:hint="default" w:eastAsia="宋体"/>
                <w:sz w:val="18"/>
                <w:szCs w:val="18"/>
                <w:highlight w:val="none"/>
                <w:lang w:val="en-US" w:eastAsia="zh-CN"/>
              </w:rPr>
            </w:pPr>
            <w:r>
              <w:rPr>
                <w:rFonts w:hint="eastAsia" w:eastAsia="Times New Roman"/>
                <w:sz w:val="18"/>
                <w:szCs w:val="18"/>
                <w:highlight w:val="none"/>
                <w:lang w:val="en-GB" w:eastAsia="en-GB"/>
              </w:rPr>
              <w:t>Mediation analysis</w:t>
            </w:r>
            <w:r>
              <w:rPr>
                <w:rFonts w:hint="eastAsia" w:eastAsia="宋体"/>
                <w:sz w:val="18"/>
                <w:szCs w:val="18"/>
                <w:highlight w:val="none"/>
                <w:lang w:val="en-US" w:eastAsia="zh-CN"/>
              </w:rPr>
              <w:t xml:space="preserve">: The proportion of indirect effects of SBP on breast cancer mediated by intestinal ischemia was 0.737 (95% CI: 0.129 ~ 1.345, P = 0.016). However, for ER+ breast cancer, the proportion was 0.542 (95% CI: -0.010 ~ 1.093) without statistical significance. </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BC6AB73">
            <w:pPr>
              <w:spacing w:before="96" w:beforeLines="40" w:after="96" w:afterLines="40" w:line="24" w:lineRule="atLeast"/>
              <w:rPr>
                <w:rFonts w:hint="default" w:eastAsia="宋体"/>
                <w:sz w:val="18"/>
                <w:szCs w:val="18"/>
                <w:highlight w:val="none"/>
                <w:lang w:val="en-US" w:eastAsia="zh-CN"/>
              </w:rPr>
            </w:pPr>
            <w:r>
              <w:rPr>
                <w:rFonts w:eastAsia="Times New Roman"/>
                <w:sz w:val="18"/>
                <w:szCs w:val="18"/>
                <w:highlight w:val="none"/>
                <w:lang w:val="en-GB" w:eastAsia="en-GB"/>
              </w:rPr>
              <w:t>If relevant, consider translating estimates of relative risk into absolute risk for a meaningful time period</w:t>
            </w:r>
          </w:p>
        </w:tc>
        <w:tc>
          <w:tcPr>
            <w:tcW w:w="720" w:type="dxa"/>
            <w:shd w:val="clear" w:color="auto" w:fill="EEEEEE"/>
          </w:tcPr>
          <w:p w14:paraId="326BA5CA">
            <w:pPr>
              <w:spacing w:before="96" w:beforeLines="40" w:after="96" w:afterLines="40" w:line="24" w:lineRule="atLeast"/>
              <w:rPr>
                <w:rFonts w:eastAsia="Times New Roman"/>
                <w:sz w:val="18"/>
                <w:szCs w:val="18"/>
                <w:highlight w:val="none"/>
                <w:lang w:val="en-GB" w:eastAsia="en-GB"/>
              </w:rPr>
            </w:pPr>
          </w:p>
        </w:tc>
        <w:tc>
          <w:tcPr>
            <w:tcW w:w="4320" w:type="dxa"/>
            <w:shd w:val="clear" w:color="auto" w:fill="EEEEEE"/>
          </w:tcPr>
          <w:p w14:paraId="4A2216FF">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Not applicable</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4,5</w:t>
            </w:r>
          </w:p>
        </w:tc>
        <w:tc>
          <w:tcPr>
            <w:tcW w:w="4320" w:type="dxa"/>
          </w:tcPr>
          <w:p w14:paraId="62CA0F6B">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Fig 2 Associations between antihypertensive drugs’ genetic proxies and the risk of positive control (CAD) in European populations.</w:t>
            </w:r>
          </w:p>
          <w:p w14:paraId="073D4008">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 xml:space="preserve">Fig 3 SMR analysis on the associations between the expression of three antihypertensive drug targeting genes in the blood (sourced from eQTLGen) with breast diseases. </w:t>
            </w:r>
          </w:p>
          <w:p w14:paraId="01A07D4D">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Fig 4 Colocalization analysis on causal association between SLC12A2 gene and breast cancer. (i) overall breast cancer, (ii) ER+ breast cancer.</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720" w:type="dxa"/>
            <w:shd w:val="clear" w:color="auto" w:fill="EEEEEE"/>
          </w:tcPr>
          <w:p w14:paraId="3871A389">
            <w:pPr>
              <w:spacing w:before="96" w:beforeLines="40" w:after="96" w:afterLines="40" w:line="24" w:lineRule="atLeast"/>
              <w:rPr>
                <w:rFonts w:eastAsia="Times New Roman"/>
                <w:sz w:val="18"/>
                <w:szCs w:val="18"/>
                <w:highlight w:val="yellow"/>
                <w:lang w:val="en-GB" w:eastAsia="en-US"/>
              </w:rPr>
            </w:pPr>
          </w:p>
        </w:tc>
        <w:tc>
          <w:tcPr>
            <w:tcW w:w="4320" w:type="dxa"/>
            <w:shd w:val="clear" w:color="auto" w:fill="EEEEEE"/>
          </w:tcPr>
          <w:p w14:paraId="10C8ADE2">
            <w:pPr>
              <w:spacing w:before="96" w:beforeLines="40" w:after="96" w:afterLines="40" w:line="24" w:lineRule="atLeast"/>
              <w:rPr>
                <w:rFonts w:eastAsia="Times New Roman"/>
                <w:sz w:val="18"/>
                <w:szCs w:val="18"/>
                <w:highlight w:val="yellow"/>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6E2D56F0">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3</w:t>
            </w:r>
          </w:p>
        </w:tc>
        <w:tc>
          <w:tcPr>
            <w:tcW w:w="4320" w:type="dxa"/>
          </w:tcPr>
          <w:p w14:paraId="5E7081D1">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SMR analysis: SMR analysis was conducted to ascertain the genetic impact of eQTL, which utilized summary data and followed the principles of MR. Horizontal pleiotropy was assessed by the Heterogeneity in dependent instrument (HEIDI) method. The threshold of P value was 0.05 after FDR correlation.</w:t>
            </w:r>
          </w:p>
          <w:p w14:paraId="15F592DC">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Two-sample MR analysis: Sensitivity analysis was performed, and no heterogeneity among the IVs was assumed when the P-value from Cochran’s Q test exceeded 0.05 . Horizontal pleiotropy was also examined jointly by MR-Egger and MR-PRESSO test, and no horizontal pleiotropy or outlier value were detected when P &gt; 0.05 . Leave-one-out (LOO) analysis involved the removal of individual SNPs one by one, followed by the analysis of the remaining data to ascertain the change of overall effect. Moreover, Steiger test was performed on each SNP for reverse causality.</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D6E39C6">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4,5</w:t>
            </w:r>
          </w:p>
        </w:tc>
        <w:tc>
          <w:tcPr>
            <w:tcW w:w="4320" w:type="dxa"/>
            <w:shd w:val="clear" w:color="auto" w:fill="EEEEEE"/>
          </w:tcPr>
          <w:p w14:paraId="205C4ED8">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SMR analysis: All remaining results with P_HEIDI &gt; 0.05 indicated that our results were not affected by heterogeneity, and all the findings were shown in Fig 3.</w:t>
            </w:r>
          </w:p>
          <w:p w14:paraId="17CA6E5C">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Two-sample MR analysis: Among these associations, none of them presented heterogeneity, and the MR-Egger intercept suggested that none of the interrelationships were affected by horizontal pleiotropy. According to the MR-PRESSO test, no outliers was found. All analyses passed The Steiger test with no reverse causality existed.</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4AB1D97F">
            <w:pPr>
              <w:spacing w:before="96" w:beforeLines="40" w:after="96" w:afterLines="40" w:line="24" w:lineRule="atLeast"/>
              <w:rPr>
                <w:rFonts w:eastAsia="Cambria"/>
                <w:sz w:val="18"/>
                <w:szCs w:val="18"/>
                <w:lang w:val="en-GB" w:eastAsia="en-US"/>
              </w:rPr>
            </w:pPr>
          </w:p>
        </w:tc>
        <w:tc>
          <w:tcPr>
            <w:tcW w:w="720" w:type="dxa"/>
          </w:tcPr>
          <w:p w14:paraId="50481D19">
            <w:pPr>
              <w:spacing w:before="96" w:beforeLines="40" w:after="96" w:afterLines="40" w:line="24" w:lineRule="atLeast"/>
              <w:rPr>
                <w:rFonts w:eastAsia="Times New Roman"/>
                <w:sz w:val="18"/>
                <w:szCs w:val="18"/>
                <w:highlight w:val="yellow"/>
                <w:lang w:val="en-GB" w:eastAsia="en-US"/>
              </w:rPr>
            </w:pPr>
          </w:p>
        </w:tc>
        <w:tc>
          <w:tcPr>
            <w:tcW w:w="4320" w:type="dxa"/>
          </w:tcPr>
          <w:p w14:paraId="0F2C43F0">
            <w:pPr>
              <w:spacing w:before="96" w:beforeLines="40" w:after="96" w:afterLines="40" w:line="24" w:lineRule="atLeast"/>
              <w:rPr>
                <w:rFonts w:eastAsia="Times New Roman"/>
                <w:sz w:val="18"/>
                <w:szCs w:val="18"/>
                <w:highlight w:val="yellow"/>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pPr>
              <w:spacing w:before="96" w:beforeLines="40" w:after="96" w:afterLines="40" w:line="24" w:lineRule="atLeast"/>
              <w:rPr>
                <w:rFonts w:hint="eastAsia" w:eastAsia="Times New Roman"/>
                <w:sz w:val="18"/>
                <w:szCs w:val="18"/>
                <w:highlight w:val="none"/>
                <w:lang w:val="en-US" w:eastAsia="zh-CN"/>
              </w:rPr>
            </w:pPr>
            <w:r>
              <w:rPr>
                <w:rFonts w:hint="eastAsia" w:eastAsia="Times New Roman"/>
                <w:sz w:val="18"/>
                <w:szCs w:val="18"/>
                <w:highlight w:val="none"/>
                <w:lang w:val="en-US" w:eastAsia="zh-CN"/>
              </w:rPr>
              <w:t>4,5</w:t>
            </w:r>
          </w:p>
        </w:tc>
        <w:tc>
          <w:tcPr>
            <w:tcW w:w="4320" w:type="dxa"/>
            <w:shd w:val="clear" w:color="auto" w:fill="EEEEEE"/>
          </w:tcPr>
          <w:p w14:paraId="03794AF7">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SMR analysis: All remaining results with P_HEIDI &gt; 0.05 indicated that our results were not affected by heterogeneity, and all the findings were shown in Fig 3.</w:t>
            </w:r>
          </w:p>
          <w:p w14:paraId="73386906">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Two-sample MR analysis: Among these associations, none of them presented heterogeneity, and the MR-Egger intercept suggested that none of the interrelationships were affected by horizontal pleiotropy. According to the MR-PRESSO test, no outliers was found. All analyses passed The Steiger test with no reverse causality existed.</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447F5BF5">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5</w:t>
            </w:r>
          </w:p>
        </w:tc>
        <w:tc>
          <w:tcPr>
            <w:tcW w:w="4320" w:type="dxa"/>
          </w:tcPr>
          <w:p w14:paraId="7D5B920C">
            <w:pPr>
              <w:spacing w:before="96" w:beforeLines="40" w:after="96" w:afterLines="40" w:line="24" w:lineRule="atLeast"/>
              <w:rPr>
                <w:rFonts w:hint="eastAsia" w:eastAsia="Times New Roman"/>
                <w:sz w:val="18"/>
                <w:szCs w:val="18"/>
                <w:highlight w:val="none"/>
                <w:lang w:val="en-US" w:eastAsia="zh-CN"/>
              </w:rPr>
            </w:pPr>
            <w:r>
              <w:rPr>
                <w:rFonts w:hint="eastAsia" w:eastAsia="Times New Roman"/>
                <w:sz w:val="18"/>
                <w:szCs w:val="18"/>
                <w:highlight w:val="none"/>
                <w:lang w:val="en-US" w:eastAsia="zh-CN"/>
              </w:rPr>
              <w:t xml:space="preserve">Colocalization analysis: Colocalization analysis was conducted to examine the connection of eQTL and overall/ER+ breast cancer at SNP level. We found that SLC12A2 exhibited significant shared genetic loci between blood and overall breast cancer (PPH4.abf = 0.958). In addition, SLC12A2 in blood and ER+ breast cancer shared the same variant to a certain extent (PPH4.abf = 0.612). </w:t>
            </w:r>
          </w:p>
          <w:p w14:paraId="38201AF3">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 xml:space="preserve">Mediation analysis: The proportion of indirect effects of SBP on breast cancer mediated by intestinal ischemia was 0.737 (95% CI: 0.129 ~ 1.345, P = 0.016). However, for ER+ breast cancer, the proportion was 0.542 (95% CI: -0.010 ~ 1.093) without statistical significance. </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5</w:t>
            </w:r>
          </w:p>
        </w:tc>
        <w:tc>
          <w:tcPr>
            <w:tcW w:w="4320" w:type="dxa"/>
            <w:shd w:val="clear" w:color="auto" w:fill="EEEEEE"/>
          </w:tcPr>
          <w:p w14:paraId="66751F07">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All analyses passed The Steiger test with no reverse causality existed.</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28F9F4C">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5,6</w:t>
            </w:r>
          </w:p>
        </w:tc>
        <w:tc>
          <w:tcPr>
            <w:tcW w:w="4320" w:type="dxa"/>
          </w:tcPr>
          <w:p w14:paraId="7B882C5B">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Gene expression modulated by loop diuretics was more significantly associated with breast cancer compare to other antihypertensive drugs, which was in line with the findings of many current observational studies. Previous studies suggested that loop diuretics was correlated with greater cancer risk, but identified insignificant correlation of other hypertensive drugs.</w:t>
            </w:r>
          </w:p>
          <w:p w14:paraId="2B07CCE2">
            <w:pPr>
              <w:spacing w:before="96" w:beforeLines="40" w:after="96" w:afterLines="40" w:line="24" w:lineRule="atLeast"/>
              <w:rPr>
                <w:rFonts w:hint="eastAsia" w:eastAsia="Times New Roman"/>
                <w:sz w:val="18"/>
                <w:szCs w:val="18"/>
                <w:highlight w:val="none"/>
                <w:lang w:val="en-GB" w:eastAsia="en-GB"/>
              </w:rPr>
            </w:pP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33892A62">
            <w:pPr>
              <w:spacing w:before="96" w:beforeLines="40" w:after="96" w:afterLines="40" w:line="24" w:lineRule="atLeast"/>
              <w:rPr>
                <w:rFonts w:hint="default" w:eastAsia="Times New Roman"/>
                <w:sz w:val="18"/>
                <w:szCs w:val="18"/>
                <w:highlight w:val="none"/>
                <w:lang w:val="en-US" w:eastAsia="zh-CN"/>
              </w:rPr>
            </w:pPr>
            <w:r>
              <w:rPr>
                <w:rFonts w:hint="eastAsia" w:eastAsia="Times New Roman"/>
                <w:sz w:val="18"/>
                <w:szCs w:val="18"/>
                <w:highlight w:val="none"/>
                <w:lang w:val="en-US" w:eastAsia="zh-CN"/>
              </w:rPr>
              <w:t>5</w:t>
            </w:r>
          </w:p>
        </w:tc>
        <w:tc>
          <w:tcPr>
            <w:tcW w:w="4320" w:type="dxa"/>
            <w:tcBorders>
              <w:bottom w:val="single" w:color="7F7F7F" w:sz="6" w:space="0"/>
            </w:tcBorders>
            <w:shd w:val="clear" w:color="auto" w:fill="EEEEEE"/>
          </w:tcPr>
          <w:p w14:paraId="743435BF">
            <w:pPr>
              <w:spacing w:before="96" w:beforeLines="40" w:after="96" w:afterLines="40" w:line="24" w:lineRule="atLeast"/>
              <w:rPr>
                <w:rFonts w:hint="eastAsia" w:eastAsia="Times New Roman"/>
                <w:sz w:val="18"/>
                <w:szCs w:val="18"/>
                <w:highlight w:val="none"/>
                <w:lang w:val="en-GB" w:eastAsia="en-GB"/>
              </w:rPr>
            </w:pPr>
            <w:r>
              <w:rPr>
                <w:rFonts w:hint="eastAsia" w:eastAsia="Times New Roman"/>
                <w:sz w:val="18"/>
                <w:szCs w:val="18"/>
                <w:highlight w:val="none"/>
                <w:lang w:val="en-GB" w:eastAsia="en-GB"/>
              </w:rPr>
              <w:t>Fig 4 Colocalization analysis on causal association between SLC12A2 gene and breast cancer. (i) overall breast cancer, (ii) ER+ breast cancer.</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1AAD7FFB">
            <w:pPr>
              <w:spacing w:before="96" w:beforeLines="40" w:after="96" w:afterLines="40" w:line="24" w:lineRule="atLeast"/>
              <w:rPr>
                <w:rFonts w:eastAsia="Times New Roman"/>
                <w:sz w:val="18"/>
                <w:szCs w:val="18"/>
                <w:lang w:val="en-GB" w:eastAsia="en-US"/>
              </w:rPr>
            </w:pPr>
          </w:p>
        </w:tc>
        <w:tc>
          <w:tcPr>
            <w:tcW w:w="4320" w:type="dxa"/>
            <w:tcBorders>
              <w:top w:val="single" w:color="7F7F7F" w:sz="6" w:space="0"/>
            </w:tcBorders>
          </w:tcPr>
          <w:p w14:paraId="2AE3A897">
            <w:pPr>
              <w:spacing w:before="96" w:beforeLines="40" w:after="96" w:afterLines="40" w:line="24" w:lineRule="atLeast"/>
              <w:rPr>
                <w:rFonts w:eastAsia="Times New Roman"/>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C7117BF">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5</w:t>
            </w:r>
          </w:p>
        </w:tc>
        <w:tc>
          <w:tcPr>
            <w:tcW w:w="4320"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is study suggested that loop diuretics targeting SLC12A2 could elevate the risk of overall/ER+ breast cancer by mediating SBP. Moreover, eQTLs shared common variant loci with breast cancer-associated genes within SLC12A2. Subsequently, mediated MR analysis demonstrated that the effect of SBP on breast cancer risk was partially mediated by intestinal ischemia. In contrast, there was no direct effect of common antihypertensive drug usage on benign breast neoplasm, inflammatory breast disorders and breast cysts. </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201D4281">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6</w:t>
            </w:r>
          </w:p>
        </w:tc>
        <w:tc>
          <w:tcPr>
            <w:tcW w:w="4320" w:type="dxa"/>
          </w:tcPr>
          <w:p w14:paraId="7CB4BA33">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is study has some limitations. First, as the study population comprised exclusively European participants, caution is warranted when applying these findings to diverse ethnic groups. Second, drug-targeted MR analysis assesses the lifetime cumulative effect of a drug rather than short-term intervention. However, the timing of drug use can affect the onset of breast cancer, which should be considered in future investigations. Also, the overall study design lacks validation from lab work.</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720" w:type="dxa"/>
            <w:shd w:val="clear" w:color="auto" w:fill="EEEEEE"/>
          </w:tcPr>
          <w:p w14:paraId="4B5179B2">
            <w:pPr>
              <w:spacing w:before="96" w:beforeLines="40" w:after="96" w:afterLines="40" w:line="24" w:lineRule="atLeast"/>
              <w:rPr>
                <w:rFonts w:eastAsia="Times New Roman"/>
                <w:sz w:val="18"/>
                <w:szCs w:val="18"/>
                <w:lang w:val="en-GB" w:eastAsia="en-US"/>
              </w:rPr>
            </w:pPr>
          </w:p>
        </w:tc>
        <w:tc>
          <w:tcPr>
            <w:tcW w:w="4320" w:type="dxa"/>
            <w:shd w:val="clear" w:color="auto" w:fill="EEEEEE"/>
          </w:tcPr>
          <w:p w14:paraId="1C445080">
            <w:pPr>
              <w:spacing w:before="96" w:beforeLines="40" w:after="96" w:afterLines="40" w:line="24" w:lineRule="atLeast"/>
              <w:rPr>
                <w:rFonts w:eastAsia="Times New Roman"/>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565CC16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6</w:t>
            </w:r>
          </w:p>
        </w:tc>
        <w:tc>
          <w:tcPr>
            <w:tcW w:w="4320"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is study, we comprehensively assessed the association between antihypertensive drugs and breast diseases using a drug-targeted mediation MR framework with colocalization analysis. The results showed that antihypertensives increased the risk of overall and ER+ breast cancer through SLC12A2 gene loci, with intestinal ischemia playing a meditating role. However, no significant results were presented between antihypertensive drug use and other breast diseases. In conclusion, we suggested the effect of hypertensive drugs on breast diseases, which provided information on the clinical management of breast diseases.</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FA4AA4D">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8-9</w:t>
            </w:r>
          </w:p>
        </w:tc>
        <w:tc>
          <w:tcPr>
            <w:tcW w:w="4320" w:type="dxa"/>
            <w:shd w:val="clear" w:color="auto" w:fill="EEEEEE"/>
          </w:tcPr>
          <w:p w14:paraId="2FB699A0">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mechanisms of negative associations remain to be explored. In terms of pharmacological mechanisms, these drugs inhibit the SLC12A family of Cl- transporters, thereby affecting the function of Na+-K+-2Cl- cotransporter (NKCC) 1 and 2. Loop diuretics also play a role in the release and binding of K+, which may induce a hyperkalemic state in the body. NKCC1 protein are located on the basolateral membrane of mammary epithelial cells, playing an important role in ductal epithelial cell maturation and mammary gland morphology. Wright et al. found that down-regulation of SLC12A2/NKCC1/BSC2 could affect vesicle trafficking and contribute to breast cancer cell formation.</w:t>
            </w:r>
            <w:r>
              <w:rPr>
                <w:rFonts w:hint="eastAsia" w:eastAsia="宋体"/>
                <w:sz w:val="18"/>
                <w:szCs w:val="18"/>
                <w:lang w:val="en-US" w:eastAsia="zh-CN"/>
              </w:rPr>
              <w:t xml:space="preserve"> </w:t>
            </w:r>
            <w:r>
              <w:rPr>
                <w:rFonts w:hint="eastAsia" w:eastAsia="Times New Roman"/>
                <w:sz w:val="18"/>
                <w:szCs w:val="18"/>
                <w:lang w:val="en-GB" w:eastAsia="en-GB"/>
              </w:rPr>
              <w:t xml:space="preserve">Another study found that NKCC activity was associated with a low membrane potential (MP) state, which was presented in breast malignancies and implied impaired NKCC activity. However, there are also different perspectives. Khoshbakht et al. suggested that the SLC12A2 gene was significantly upregulated among breast cancer patients with brain metastases, who would respond to correlated treatments. </w:t>
            </w:r>
          </w:p>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urrently, some studies have confirmed that intestinal ischemia is associated with both antihypertensive drugs and breast cancer. In addition, ALLEN et al. found through pathological screening that the use of K+ and loop diuretics could lead to intestinal ischemia. A recent review article also suggested that vascular changes (including hypertension) would result in intestinal ischemia. Specifically, intestinal ischemia could cause intestinal barrier disruption, leading to imbalance of intestinal microbiota. Furthermore, intestinal microbiota imbalance could trigger cancer development by activating inflammasomes, promoting tumor growth, and facilitating angiogenesis. Additionally, intestinal microbiota contributed to the development of breast cancer through modulation of estrogen metabolism, immune status, obesity, etc. These findings were consistent with our findings that intestinal ischemia mediated the correlation of antihypertensive drugs and breast cancer.</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2FCF028">
            <w:pPr>
              <w:spacing w:before="96" w:beforeLines="40" w:after="96" w:afterLines="40" w:line="24" w:lineRule="atLeast"/>
              <w:rPr>
                <w:rFonts w:hint="eastAsia" w:eastAsia="Times New Roman"/>
                <w:sz w:val="18"/>
                <w:szCs w:val="18"/>
                <w:highlight w:val="none"/>
                <w:lang w:val="en-US" w:eastAsia="zh-CN"/>
              </w:rPr>
            </w:pPr>
            <w:r>
              <w:rPr>
                <w:rFonts w:hint="eastAsia" w:eastAsia="Times New Roman"/>
                <w:sz w:val="18"/>
                <w:szCs w:val="18"/>
                <w:highlight w:val="none"/>
                <w:lang w:val="en-US" w:eastAsia="zh-CN"/>
              </w:rPr>
              <w:t>6</w:t>
            </w:r>
          </w:p>
        </w:tc>
        <w:tc>
          <w:tcPr>
            <w:tcW w:w="4320" w:type="dxa"/>
          </w:tcPr>
          <w:p w14:paraId="78058AE6">
            <w:pPr>
              <w:spacing w:before="96" w:beforeLines="40" w:after="96" w:afterLines="40" w:line="24" w:lineRule="atLeast"/>
              <w:rPr>
                <w:rFonts w:eastAsia="Times New Roman"/>
                <w:sz w:val="18"/>
                <w:szCs w:val="18"/>
                <w:highlight w:val="none"/>
                <w:lang w:val="en-GB" w:eastAsia="en-GB"/>
              </w:rPr>
            </w:pPr>
            <w:r>
              <w:rPr>
                <w:rFonts w:hint="eastAsia" w:eastAsia="Times New Roman"/>
                <w:sz w:val="18"/>
                <w:szCs w:val="18"/>
                <w:highlight w:val="none"/>
                <w:lang w:val="en-GB" w:eastAsia="en-GB"/>
              </w:rPr>
              <w:t xml:space="preserve">Forth, based on these study, significance should be attached to breast cancer patients’ usage of loop diuretics to contral blood pressure, and loop diuretics users’ breast cancer detection. </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3ACD3D08">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6</w:t>
            </w:r>
          </w:p>
        </w:tc>
        <w:tc>
          <w:tcPr>
            <w:tcW w:w="4320" w:type="dxa"/>
            <w:tcBorders>
              <w:bottom w:val="single" w:color="7F7F7F" w:sz="6" w:space="0"/>
            </w:tcBorders>
            <w:shd w:val="clear" w:color="auto" w:fill="EEEEEE"/>
          </w:tcPr>
          <w:p w14:paraId="10B7A26A">
            <w:pPr>
              <w:spacing w:before="96" w:beforeLines="40" w:after="96" w:afterLines="40" w:line="24" w:lineRule="atLeast"/>
              <w:rPr>
                <w:rFonts w:hint="eastAsia" w:eastAsia="Times New Roman"/>
                <w:sz w:val="18"/>
                <w:szCs w:val="18"/>
                <w:lang w:val="en-US" w:eastAsia="zh-CN"/>
              </w:rPr>
            </w:pPr>
            <w:r>
              <w:rPr>
                <w:rFonts w:hint="eastAsia" w:eastAsia="Times New Roman"/>
                <w:sz w:val="18"/>
                <w:szCs w:val="18"/>
                <w:lang w:val="en-US" w:eastAsia="zh-CN"/>
              </w:rPr>
              <w:t>A</w:t>
            </w:r>
            <w:r>
              <w:rPr>
                <w:rFonts w:hint="default" w:eastAsia="Times New Roman"/>
                <w:sz w:val="18"/>
                <w:szCs w:val="18"/>
                <w:lang w:val="en-US" w:eastAsia="zh-CN"/>
              </w:rPr>
              <w:t>s the study population comprised exclusively European participants, caution is warranted when applying these findings to diverse ethnic groups.</w:t>
            </w:r>
            <w:r>
              <w:rPr>
                <w:rFonts w:hint="eastAsia" w:eastAsia="Times New Roman"/>
                <w:sz w:val="18"/>
                <w:szCs w:val="18"/>
                <w:lang w:val="en-US" w:eastAsia="zh-CN"/>
              </w:rPr>
              <w:t xml:space="preserve"> </w:t>
            </w:r>
          </w:p>
          <w:p w14:paraId="510A05D9">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D</w:t>
            </w:r>
            <w:r>
              <w:rPr>
                <w:rFonts w:hint="default" w:eastAsia="Times New Roman"/>
                <w:sz w:val="18"/>
                <w:szCs w:val="18"/>
                <w:lang w:val="en-US" w:eastAsia="zh-CN"/>
              </w:rPr>
              <w:t>rug-targeted MR analysis assesses the lifetime cumulative effect of a drug rather than short-term intervention.</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61574C">
            <w:pPr>
              <w:spacing w:before="96" w:beforeLines="40" w:after="96" w:afterLines="40" w:line="24" w:lineRule="atLeast"/>
              <w:rPr>
                <w:rFonts w:eastAsia="Times New Roman"/>
                <w:sz w:val="18"/>
                <w:szCs w:val="18"/>
                <w:lang w:val="en-GB" w:eastAsia="en-US"/>
              </w:rPr>
            </w:pPr>
          </w:p>
        </w:tc>
        <w:tc>
          <w:tcPr>
            <w:tcW w:w="4320" w:type="dxa"/>
            <w:tcBorders>
              <w:top w:val="single" w:color="7F7F7F" w:sz="6" w:space="0"/>
            </w:tcBorders>
          </w:tcPr>
          <w:p w14:paraId="3718ED5B">
            <w:pPr>
              <w:spacing w:before="96" w:beforeLines="40" w:after="96" w:afterLines="40" w:line="24" w:lineRule="atLeast"/>
              <w:rPr>
                <w:rFonts w:eastAsia="Times New Roman"/>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4663DCA7">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Describe sources of funding and the role of funders in the present study and, if applicabl</w:t>
            </w:r>
            <w:r>
              <w:rPr>
                <w:rFonts w:eastAsia="Times New Roman"/>
                <w:sz w:val="18"/>
                <w:szCs w:val="18"/>
                <w:highlight w:val="none"/>
                <w:lang w:val="en-GB" w:eastAsia="en-GB"/>
              </w:rPr>
              <w:t>e, sources of funding for the databases and original study or studies on which the present study is based</w:t>
            </w:r>
          </w:p>
        </w:tc>
        <w:tc>
          <w:tcPr>
            <w:tcW w:w="720" w:type="dxa"/>
            <w:shd w:val="clear" w:color="auto" w:fill="EEEEEE"/>
          </w:tcPr>
          <w:p w14:paraId="33E2D855">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7</w:t>
            </w:r>
          </w:p>
        </w:tc>
        <w:tc>
          <w:tcPr>
            <w:tcW w:w="4320"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research leading to these results received funding from the 2023 Hebei Provincial Medical Science Research Subjects Program, under Grant Agreement No.20230638.</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5725EE6D">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2-3, 6-7</w:t>
            </w:r>
          </w:p>
        </w:tc>
        <w:tc>
          <w:tcPr>
            <w:tcW w:w="4320" w:type="dxa"/>
          </w:tcPr>
          <w:p w14:paraId="714F4FF9">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vailability of data and materials：</w:t>
            </w:r>
          </w:p>
          <w:p w14:paraId="1D9B500F">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DrugBank: https://go.drugbank.com/</w:t>
            </w:r>
          </w:p>
          <w:p w14:paraId="2631EB2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ChEMBL: https://www.ebi.ac.uk/chembl/</w:t>
            </w:r>
          </w:p>
          <w:p w14:paraId="0059AA1D">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NCBI Gene database: https://www.ncbi.nlm.nih.gov/</w:t>
            </w:r>
          </w:p>
          <w:p w14:paraId="4CB75091">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IEU Open GWAS Project database: https://gwas.mrcieu.ac.uk/</w:t>
            </w:r>
          </w:p>
          <w:p w14:paraId="215CB552">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eQTLGen consortium: https://www. eqtlgen.org/</w:t>
            </w:r>
          </w:p>
          <w:p w14:paraId="73CED545">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FinnGen study: https://www.finngen.fi/en</w:t>
            </w:r>
          </w:p>
          <w:p w14:paraId="0C7A9CA9">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Breast Cancer Association Consortium database: https://bcac.ccge.medschl.cam.ac.uk</w:t>
            </w:r>
          </w:p>
          <w:p w14:paraId="4CDB099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UK Biobank project: http://www.nealelab.is/uk-biobank/</w:t>
            </w:r>
          </w:p>
          <w:p w14:paraId="189D71E3">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the GWAS catalog database: https://www.ebi.ac.uk/gwas/home</w:t>
            </w:r>
          </w:p>
          <w:p w14:paraId="04EF2091">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GB" w:eastAsia="en-GB"/>
              </w:rPr>
              <w:t>This study obtained GWAS data from public databases and all data is publicly available and accessible.</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B63BC8B">
            <w:pPr>
              <w:spacing w:before="96" w:beforeLines="40" w:after="96" w:afterLines="40" w:line="24" w:lineRule="atLeast"/>
              <w:rPr>
                <w:rFonts w:hint="default" w:eastAsia="Times New Roman"/>
                <w:sz w:val="18"/>
                <w:szCs w:val="18"/>
                <w:lang w:val="en-US" w:eastAsia="zh-CN"/>
              </w:rPr>
            </w:pPr>
            <w:r>
              <w:rPr>
                <w:rFonts w:hint="eastAsia" w:eastAsia="Times New Roman"/>
                <w:sz w:val="18"/>
                <w:szCs w:val="18"/>
                <w:lang w:val="en-US" w:eastAsia="zh-CN"/>
              </w:rPr>
              <w:t>7</w:t>
            </w:r>
          </w:p>
        </w:tc>
        <w:tc>
          <w:tcPr>
            <w:tcW w:w="4320" w:type="dxa"/>
            <w:tcBorders>
              <w:bottom w:val="single" w:color="7F7F7F" w:sz="6" w:space="0"/>
            </w:tcBorders>
            <w:shd w:val="clear" w:color="auto" w:fill="EEEEEE"/>
          </w:tcPr>
          <w:p w14:paraId="3364EA4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authors have no competing interests to declare that are relevant to the content of this article.</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p w14:paraId="2A79964F"/>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4"/>
      <w:jc w:val="right"/>
    </w:pPr>
    <w:r>
      <w:fldChar w:fldCharType="begin"/>
    </w:r>
    <w:r>
      <w:instrText xml:space="preserve"> PAGE   \* MERGEFORMAT </w:instrText>
    </w:r>
    <w:r>
      <w:fldChar w:fldCharType="separate"/>
    </w:r>
    <w:r>
      <w:t>1</w:t>
    </w:r>
    <w:r>
      <w:fldChar w:fldCharType="end"/>
    </w:r>
  </w:p>
  <w:p w14:paraId="41D89672">
    <w:pPr>
      <w:pStyle w:val="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4"/>
      <w:framePr w:wrap="auto" w:vAnchor="text" w:hAnchor="margin" w:xAlign="right" w:y="1"/>
      <w:rPr>
        <w:rStyle w:val="5"/>
      </w:rPr>
    </w:pPr>
  </w:p>
  <w:p w14:paraId="40A0897E">
    <w:pPr>
      <w:pStyle w:val="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720"/>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8F06C1"/>
    <w:rsid w:val="02DB4C27"/>
    <w:rsid w:val="034B6875"/>
    <w:rsid w:val="048A1780"/>
    <w:rsid w:val="0750320D"/>
    <w:rsid w:val="079E0ECC"/>
    <w:rsid w:val="07FB3D9B"/>
    <w:rsid w:val="08855808"/>
    <w:rsid w:val="09565EE1"/>
    <w:rsid w:val="0D045848"/>
    <w:rsid w:val="0DC2008B"/>
    <w:rsid w:val="0E1B4EB5"/>
    <w:rsid w:val="0F293D6D"/>
    <w:rsid w:val="10372D29"/>
    <w:rsid w:val="10537FD8"/>
    <w:rsid w:val="12494C0F"/>
    <w:rsid w:val="13CD6F8A"/>
    <w:rsid w:val="1458496F"/>
    <w:rsid w:val="1584665B"/>
    <w:rsid w:val="15C319C3"/>
    <w:rsid w:val="18174416"/>
    <w:rsid w:val="181A539A"/>
    <w:rsid w:val="1A8B6099"/>
    <w:rsid w:val="1B21400E"/>
    <w:rsid w:val="1B7F7C2A"/>
    <w:rsid w:val="1ED26FC7"/>
    <w:rsid w:val="22DC0E41"/>
    <w:rsid w:val="241D144D"/>
    <w:rsid w:val="258D3DAE"/>
    <w:rsid w:val="28045BF0"/>
    <w:rsid w:val="2C1724E2"/>
    <w:rsid w:val="31177497"/>
    <w:rsid w:val="31350C4C"/>
    <w:rsid w:val="314C535C"/>
    <w:rsid w:val="326170B4"/>
    <w:rsid w:val="32FC4D34"/>
    <w:rsid w:val="33551A82"/>
    <w:rsid w:val="33D00590"/>
    <w:rsid w:val="355B0ACE"/>
    <w:rsid w:val="36CD7F78"/>
    <w:rsid w:val="37D00A9F"/>
    <w:rsid w:val="390D5E96"/>
    <w:rsid w:val="3A736AF5"/>
    <w:rsid w:val="3B27401A"/>
    <w:rsid w:val="3E5A0659"/>
    <w:rsid w:val="400F3F71"/>
    <w:rsid w:val="409F5F96"/>
    <w:rsid w:val="41597CC1"/>
    <w:rsid w:val="426C7B8A"/>
    <w:rsid w:val="4586661B"/>
    <w:rsid w:val="46554BF1"/>
    <w:rsid w:val="475A0C1C"/>
    <w:rsid w:val="478C7E8B"/>
    <w:rsid w:val="483318AD"/>
    <w:rsid w:val="493375A8"/>
    <w:rsid w:val="4EED6A89"/>
    <w:rsid w:val="4F1F635F"/>
    <w:rsid w:val="51671076"/>
    <w:rsid w:val="52137636"/>
    <w:rsid w:val="53175BDF"/>
    <w:rsid w:val="531D5787"/>
    <w:rsid w:val="54E2614F"/>
    <w:rsid w:val="59103CAB"/>
    <w:rsid w:val="5A103A32"/>
    <w:rsid w:val="5A214DED"/>
    <w:rsid w:val="5DE33C74"/>
    <w:rsid w:val="5F312D55"/>
    <w:rsid w:val="630E4191"/>
    <w:rsid w:val="637451BA"/>
    <w:rsid w:val="63AE2192"/>
    <w:rsid w:val="63D7745D"/>
    <w:rsid w:val="64195C7C"/>
    <w:rsid w:val="682D4AF8"/>
    <w:rsid w:val="68BD30E3"/>
    <w:rsid w:val="69187F79"/>
    <w:rsid w:val="6A9A4BF2"/>
    <w:rsid w:val="6B46058E"/>
    <w:rsid w:val="6C2268CB"/>
    <w:rsid w:val="6C9B563C"/>
    <w:rsid w:val="6EA0288E"/>
    <w:rsid w:val="70BC1904"/>
    <w:rsid w:val="71653017"/>
    <w:rsid w:val="71791CB7"/>
    <w:rsid w:val="71A335E0"/>
    <w:rsid w:val="71D139CB"/>
    <w:rsid w:val="71D36ECE"/>
    <w:rsid w:val="736175D9"/>
    <w:rsid w:val="739E743E"/>
    <w:rsid w:val="73CB7009"/>
    <w:rsid w:val="75944076"/>
    <w:rsid w:val="76A932CC"/>
    <w:rsid w:val="77933AD1"/>
    <w:rsid w:val="79820DE8"/>
    <w:rsid w:val="7A3E119B"/>
    <w:rsid w:val="7A6C0A7B"/>
    <w:rsid w:val="7AF763CB"/>
    <w:rsid w:val="7BCA1FA7"/>
    <w:rsid w:val="7E240B01"/>
    <w:rsid w:val="7FC527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footer"/>
    <w:basedOn w:val="1"/>
    <w:unhideWhenUsed/>
    <w:qFormat/>
    <w:uiPriority w:val="99"/>
    <w:pPr>
      <w:tabs>
        <w:tab w:val="center" w:pos="4680"/>
        <w:tab w:val="right" w:pos="9360"/>
      </w:tabs>
      <w:spacing w:line="240" w:lineRule="auto"/>
    </w:pPr>
  </w:style>
  <w:style w:type="character" w:styleId="5">
    <w:name w:val="page number"/>
    <w:basedOn w:val="2"/>
    <w:semiHidden/>
    <w:unhideWhenUsed/>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0</Words>
  <Characters>0</Characters>
  <Lines>0</Lines>
  <Paragraphs>0</Paragraphs>
  <TotalTime>10</TotalTime>
  <ScaleCrop>false</ScaleCrop>
  <LinksUpToDate>false</LinksUpToDate>
  <CharactersWithSpaces>0</CharactersWithSpaces>
  <Application>WPS Office_12.2.0.231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03:03:00Z</dcterms:created>
  <dc:creator>Yangzijing</dc:creator>
  <cp:lastModifiedBy>紫荆姐姐</cp:lastModifiedBy>
  <dcterms:modified xsi:type="dcterms:W3CDTF">2025-12-03T14:41: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880875FB5EA9487F89E6D820033CF3B2_12</vt:lpwstr>
  </property>
</Properties>
</file>